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B707C" w14:textId="73E3400A" w:rsidR="00BE026E" w:rsidRPr="00CB0EC9" w:rsidRDefault="00BE026E" w:rsidP="00EF7F0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CB0EC9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Figure</w:t>
      </w:r>
      <w:r w:rsidRPr="00CB0EC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S1:</w:t>
      </w:r>
      <w:r w:rsidRPr="00CB0EC9">
        <w:rPr>
          <w:sz w:val="20"/>
          <w:szCs w:val="20"/>
        </w:rPr>
        <w:t xml:space="preserve"> </w:t>
      </w:r>
      <w:r w:rsidRPr="00CB0EC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Flow diagram</w:t>
      </w:r>
    </w:p>
    <w:p w14:paraId="7181642E" w14:textId="09C47A8E" w:rsidR="00BE026E" w:rsidRPr="00CB0EC9" w:rsidRDefault="00BE026E" w:rsidP="00EF7F0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CB0EC9">
        <w:rPr>
          <w:rFonts w:ascii="Times New Roman" w:hAnsi="Times New Roman" w:cs="Times New Roman"/>
          <w:noProof/>
          <w:color w:val="000000" w:themeColor="text1"/>
          <w:kern w:val="0"/>
          <w:sz w:val="20"/>
          <w:szCs w:val="20"/>
        </w:rPr>
        <w:drawing>
          <wp:inline distT="0" distB="0" distL="0" distR="0" wp14:anchorId="519E3C80" wp14:editId="3E83ED11">
            <wp:extent cx="6096045" cy="3429025"/>
            <wp:effectExtent l="0" t="0" r="0" b="0"/>
            <wp:docPr id="3750199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5019942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096045" cy="34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C8001B" w14:textId="77777777" w:rsidR="00BE026E" w:rsidRPr="00CB0EC9" w:rsidRDefault="00BE026E" w:rsidP="00EF7F0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</w:p>
    <w:p w14:paraId="1DFAA372" w14:textId="77777777" w:rsidR="00CB0EC9" w:rsidRDefault="00CB0EC9" w:rsidP="00EF7F0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sectPr w:rsidR="00CB0EC9" w:rsidSect="00DD0A5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523EB0C" w14:textId="0994C8E0" w:rsidR="00383C06" w:rsidRPr="00D55E36" w:rsidRDefault="00383C06" w:rsidP="00383C06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D55E36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lastRenderedPageBreak/>
        <w:t>Table</w:t>
      </w:r>
      <w:r w:rsidRPr="00D55E36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S1</w:t>
      </w:r>
      <w:r w:rsidRPr="00D55E36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:</w:t>
      </w:r>
      <w:r w:rsidRPr="00D55E36">
        <w:rPr>
          <w:sz w:val="20"/>
          <w:szCs w:val="20"/>
        </w:rPr>
        <w:t xml:space="preserve"> </w:t>
      </w:r>
      <w:r w:rsidRPr="00D55E36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Comparison of clinical features of male ALS and female ALS</w:t>
      </w:r>
    </w:p>
    <w:tbl>
      <w:tblPr>
        <w:tblW w:w="79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52"/>
        <w:gridCol w:w="2012"/>
        <w:gridCol w:w="2524"/>
        <w:gridCol w:w="852"/>
      </w:tblGrid>
      <w:tr w:rsidR="00383C06" w:rsidRPr="00D55E36" w14:paraId="047C1EA3" w14:textId="77777777" w:rsidTr="00572691">
        <w:trPr>
          <w:trHeight w:val="57"/>
        </w:trPr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FD244A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6631AD" w14:textId="68DD9ADB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ale ALS(N=</w:t>
            </w:r>
            <w:r w:rsidR="0018674B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30</w:t>
            </w: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5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8CB15C" w14:textId="7C59FB6B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emale ALS(N=</w:t>
            </w:r>
            <w:r w:rsidR="0018674B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40</w:t>
            </w: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8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7CE578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</w:tr>
      <w:tr w:rsidR="00383C06" w:rsidRPr="00D55E36" w14:paraId="005FD8B3" w14:textId="77777777" w:rsidTr="00572691">
        <w:trPr>
          <w:trHeight w:val="57"/>
        </w:trPr>
        <w:tc>
          <w:tcPr>
            <w:tcW w:w="255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B0183A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ge</w:t>
            </w:r>
          </w:p>
        </w:tc>
        <w:tc>
          <w:tcPr>
            <w:tcW w:w="201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9E27B7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8.85(49.61-65.40)</w:t>
            </w:r>
          </w:p>
        </w:tc>
        <w:tc>
          <w:tcPr>
            <w:tcW w:w="252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664542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5.23(46.73-63.91)</w:t>
            </w:r>
          </w:p>
        </w:tc>
        <w:tc>
          <w:tcPr>
            <w:tcW w:w="85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7BF480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</w:tr>
      <w:tr w:rsidR="00383C06" w:rsidRPr="00D55E36" w14:paraId="5A8B6089" w14:textId="77777777" w:rsidTr="00572691">
        <w:trPr>
          <w:trHeight w:val="57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090ACA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ge of onset</w:t>
            </w:r>
          </w:p>
        </w:tc>
        <w:tc>
          <w:tcPr>
            <w:tcW w:w="201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EFD755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.68(47.72-63.56)</w:t>
            </w:r>
          </w:p>
        </w:tc>
        <w:tc>
          <w:tcPr>
            <w:tcW w:w="25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24819D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.59(44.63-62.01)</w:t>
            </w:r>
          </w:p>
        </w:tc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8D448B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</w:tr>
      <w:tr w:rsidR="00383C06" w:rsidRPr="00D55E36" w14:paraId="6F7AE0DD" w14:textId="77777777" w:rsidTr="00572691">
        <w:trPr>
          <w:trHeight w:val="57"/>
        </w:trPr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035205" w14:textId="77777777" w:rsidR="00383C0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I</w:t>
            </w:r>
          </w:p>
        </w:tc>
        <w:tc>
          <w:tcPr>
            <w:tcW w:w="201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6E5306" w14:textId="77777777" w:rsidR="00383C0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.00(20.24-24.03)</w:t>
            </w:r>
          </w:p>
        </w:tc>
        <w:tc>
          <w:tcPr>
            <w:tcW w:w="25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73D26A" w14:textId="77777777" w:rsidR="00383C0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54(20.06-24.22)</w:t>
            </w:r>
          </w:p>
        </w:tc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5C000F" w14:textId="77777777" w:rsidR="00383C06" w:rsidRPr="00E472B7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472B7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E472B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231</w:t>
            </w:r>
          </w:p>
        </w:tc>
      </w:tr>
      <w:tr w:rsidR="00383C06" w:rsidRPr="00D55E36" w14:paraId="01B23A2B" w14:textId="77777777" w:rsidTr="00572691">
        <w:trPr>
          <w:trHeight w:val="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117EF0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lassical phenotype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3F9262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0.8%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DF813C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6.5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6DA726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82</w:t>
            </w:r>
          </w:p>
        </w:tc>
      </w:tr>
      <w:tr w:rsidR="00383C06" w:rsidRPr="00D55E36" w14:paraId="61DCBC9C" w14:textId="77777777" w:rsidTr="00572691">
        <w:trPr>
          <w:trHeight w:val="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6E4389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isease duration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21B649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.27(7.54-20.84)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5B055A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.61(8.01-20.29</w:t>
            </w:r>
            <w:r w:rsidRPr="00D55E3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E95133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521</w:t>
            </w:r>
          </w:p>
        </w:tc>
      </w:tr>
      <w:tr w:rsidR="00383C06" w:rsidRPr="00D55E36" w14:paraId="00A5172D" w14:textId="77777777" w:rsidTr="00572691">
        <w:trPr>
          <w:trHeight w:val="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3C9784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isease stage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8DA3E7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D5C5FC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193222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080</w:t>
            </w:r>
          </w:p>
        </w:tc>
      </w:tr>
      <w:tr w:rsidR="00383C06" w:rsidRPr="00D55E36" w14:paraId="468AD0E9" w14:textId="77777777" w:rsidTr="00572691">
        <w:trPr>
          <w:trHeight w:val="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76BE23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0" w:name="OLE_LINK5"/>
            <w:r w:rsidRPr="00D55E3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stage</w:t>
            </w:r>
            <w:r w:rsidRPr="00D55E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Ⅰ</w:t>
            </w:r>
            <w:bookmarkEnd w:id="0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6925AC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6.4%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D71E71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5.9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B77832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83C06" w:rsidRPr="00D55E36" w14:paraId="2B06B20A" w14:textId="77777777" w:rsidTr="00572691">
        <w:trPr>
          <w:trHeight w:val="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7D54B5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1" w:name="OLE_LINK6"/>
            <w:r w:rsidRPr="00D55E3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stage</w:t>
            </w:r>
            <w:r w:rsidRPr="00D55E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Ⅱ</w:t>
            </w:r>
            <w:bookmarkEnd w:id="1"/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278A55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2.3%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F2ABE9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5.9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B9B2A1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83C06" w:rsidRPr="00D55E36" w14:paraId="66A34963" w14:textId="77777777" w:rsidTr="00572691">
        <w:trPr>
          <w:trHeight w:val="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E904AC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shd w:val="clear" w:color="auto" w:fill="FFFFFF"/>
              </w:rPr>
              <w:t>stage</w:t>
            </w:r>
            <w:r w:rsidRPr="00D55E3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Ⅲ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650890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1.3%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063A20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8.2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F0D835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83C06" w:rsidRPr="00D55E36" w14:paraId="3BA4A65D" w14:textId="77777777" w:rsidTr="00572691">
        <w:trPr>
          <w:trHeight w:val="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433688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ite of onset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8FB189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9A9C19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636849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</w:tr>
      <w:tr w:rsidR="00383C06" w:rsidRPr="00D55E36" w14:paraId="56A47AEF" w14:textId="77777777" w:rsidTr="00572691">
        <w:trPr>
          <w:trHeight w:val="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8F22B7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bulbar onset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3393A8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9.2%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B47151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8.8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6C0FBD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83C06" w:rsidRPr="00D55E36" w14:paraId="4D3C7E0D" w14:textId="77777777" w:rsidTr="00572691">
        <w:trPr>
          <w:trHeight w:val="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0D0248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imb onset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1D6DBB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0.8%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077639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1.2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4F5A00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83C06" w:rsidRPr="00D55E36" w14:paraId="6EBD3843" w14:textId="77777777" w:rsidTr="00572691">
        <w:trPr>
          <w:trHeight w:val="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BCA093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LSFRS-R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68F7CC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0.00(36.00-43.00)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F7497E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9.00</w:t>
            </w:r>
            <w:r w:rsidRPr="00D55E3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3</w:t>
            </w: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.00-43.0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CB2E54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95</w:t>
            </w:r>
          </w:p>
        </w:tc>
      </w:tr>
      <w:tr w:rsidR="00383C06" w:rsidRPr="00D55E36" w14:paraId="00887BFD" w14:textId="77777777" w:rsidTr="00572691">
        <w:trPr>
          <w:trHeight w:val="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2443D2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rogression rate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4AB544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15(0.68-1.97)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18D3C9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10(0.61-1.8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8196F1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86</w:t>
            </w:r>
          </w:p>
        </w:tc>
      </w:tr>
      <w:tr w:rsidR="00383C06" w:rsidRPr="00D55E36" w14:paraId="423F0080" w14:textId="77777777" w:rsidTr="00572691">
        <w:trPr>
          <w:trHeight w:val="5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09439F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urvival state (death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%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73F2C4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3.8%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3543E7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5.0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7AA5FE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006</w:t>
            </w:r>
          </w:p>
        </w:tc>
      </w:tr>
      <w:tr w:rsidR="00383C06" w:rsidRPr="00D55E36" w14:paraId="51C233E7" w14:textId="77777777" w:rsidTr="00572691">
        <w:trPr>
          <w:trHeight w:val="57"/>
        </w:trPr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0318D4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edian survival time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m)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DC26D3" w14:textId="77777777" w:rsidR="00383C06" w:rsidRPr="00D55E36" w:rsidDel="002B66DC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30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CA5420" w14:textId="77777777" w:rsidR="00383C06" w:rsidRPr="00D55E36" w:rsidDel="002B66DC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.50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0A49E9" w14:textId="77777777" w:rsidR="00383C06" w:rsidRPr="00D55E36" w:rsidRDefault="00383C06" w:rsidP="0057269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0</w:t>
            </w:r>
            <w:r w:rsidRPr="00D55E36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.015</w:t>
            </w:r>
          </w:p>
        </w:tc>
      </w:tr>
    </w:tbl>
    <w:p w14:paraId="224E10F7" w14:textId="28D55F9E" w:rsidR="00383C06" w:rsidRPr="00D55E36" w:rsidRDefault="00383C06" w:rsidP="00383C06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D55E36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Note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s</w:t>
      </w:r>
      <w:r w:rsidRPr="00D55E36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: Bold: </w:t>
      </w:r>
      <w:r w:rsidRPr="00D55E36">
        <w:rPr>
          <w:rFonts w:ascii="Times New Roman" w:hAnsi="Times New Roman" w:cs="Times New Roman"/>
          <w:i/>
          <w:iCs/>
          <w:color w:val="000000" w:themeColor="text1"/>
          <w:kern w:val="0"/>
          <w:sz w:val="20"/>
          <w:szCs w:val="20"/>
        </w:rPr>
        <w:t>P</w:t>
      </w:r>
      <w:r w:rsidRPr="00D55E36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&lt;0.05.</w:t>
      </w:r>
    </w:p>
    <w:p w14:paraId="22CFF3C6" w14:textId="77777777" w:rsidR="00383C06" w:rsidRDefault="00383C06" w:rsidP="00EF7F0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br w:type="page"/>
      </w:r>
    </w:p>
    <w:p w14:paraId="04C69F16" w14:textId="6ED515A2" w:rsidR="00A30EC6" w:rsidRPr="00CB0EC9" w:rsidRDefault="00A30EC6" w:rsidP="00EF7F0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CB0EC9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lastRenderedPageBreak/>
        <w:t>T</w:t>
      </w:r>
      <w:r w:rsidRPr="00CB0EC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able S</w:t>
      </w:r>
      <w:r w:rsidR="00383C06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2</w:t>
      </w:r>
      <w:r w:rsidRPr="00CB0EC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:</w:t>
      </w:r>
      <w:r w:rsidRPr="00CB0EC9">
        <w:rPr>
          <w:sz w:val="20"/>
          <w:szCs w:val="20"/>
        </w:rPr>
        <w:t xml:space="preserve"> </w:t>
      </w:r>
      <w:bookmarkStart w:id="2" w:name="_Hlk140863911"/>
      <w:r w:rsidR="00D5396E" w:rsidRPr="00CB0EC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Comparison of CSF profiles between male ALS and male control </w:t>
      </w:r>
      <w:bookmarkEnd w:id="2"/>
      <w:r w:rsidR="00D5396E" w:rsidRPr="00CB0EC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subjects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12"/>
        <w:gridCol w:w="1771"/>
        <w:gridCol w:w="1771"/>
        <w:gridCol w:w="852"/>
      </w:tblGrid>
      <w:tr w:rsidR="00D5396E" w:rsidRPr="00CB0EC9" w14:paraId="14141D62" w14:textId="77777777" w:rsidTr="00CB0EC9">
        <w:trPr>
          <w:trHeight w:val="113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AA4FD9" w14:textId="77777777" w:rsidR="00D5396E" w:rsidRPr="00CB0EC9" w:rsidRDefault="00D5396E" w:rsidP="00EB4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C632B8" w14:textId="722E1A40" w:rsidR="00D5396E" w:rsidRPr="00CB0EC9" w:rsidRDefault="00D5396E" w:rsidP="00EB43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LS (N=</w:t>
            </w:r>
            <w:r w:rsidR="00CF177A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30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946C20" w14:textId="161487E0" w:rsidR="00D5396E" w:rsidRPr="00CB0EC9" w:rsidRDefault="00D5396E" w:rsidP="00EB43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ontrols (N=</w:t>
            </w:r>
            <w:r w:rsidR="00CF177A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8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04D2B4" w14:textId="77777777" w:rsidR="00D5396E" w:rsidRPr="00CB0EC9" w:rsidRDefault="00D5396E" w:rsidP="00EB43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</w:tr>
      <w:tr w:rsidR="00D5396E" w:rsidRPr="00CB0EC9" w14:paraId="2358DE71" w14:textId="77777777" w:rsidTr="00CB0EC9">
        <w:trPr>
          <w:trHeight w:val="113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B7F1D8" w14:textId="77777777" w:rsidR="00D5396E" w:rsidRPr="00CB0EC9" w:rsidRDefault="00D5396E" w:rsidP="00EB4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C5E2FB" w14:textId="485E984B" w:rsidR="00D5396E" w:rsidRPr="00CB0EC9" w:rsidRDefault="00D5396E" w:rsidP="00EB43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="00E728DC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.85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4</w:t>
            </w:r>
            <w:r w:rsidR="00E728DC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.61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6</w:t>
            </w:r>
            <w:r w:rsidR="00E728DC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.40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A18628" w14:textId="4CAE15FE" w:rsidR="00D5396E" w:rsidRPr="00CB0EC9" w:rsidRDefault="00D5396E" w:rsidP="00EB43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 w:rsidR="00E728DC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00(26.00-5</w:t>
            </w:r>
            <w:r w:rsidR="00E728DC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E728DC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5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A4979A" w14:textId="2B079BD8" w:rsidR="00D5396E" w:rsidRPr="00CB0EC9" w:rsidRDefault="009C287E" w:rsidP="00EB43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&lt;</w:t>
            </w:r>
            <w:r w:rsidR="00D5396E" w:rsidRPr="00CB0EC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</w:tr>
      <w:tr w:rsidR="00D5396E" w:rsidRPr="00CB0EC9" w14:paraId="49F3EB0D" w14:textId="77777777" w:rsidTr="00CB0EC9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7BE084" w14:textId="1D1ABE39" w:rsidR="00D5396E" w:rsidRPr="00CB0EC9" w:rsidRDefault="00D5396E" w:rsidP="00EB4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SF microprotein</w:t>
            </w:r>
            <w:r w:rsidR="00305634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="00305634"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/L</w:t>
            </w:r>
            <w:r w:rsidR="00305634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60E3AB" w14:textId="419FBBDD" w:rsidR="00D5396E" w:rsidRPr="00CB0EC9" w:rsidRDefault="00D5396E" w:rsidP="00EB43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E728DC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00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330-0.4</w:t>
            </w:r>
            <w:r w:rsidR="00E728DC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="00E728DC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  <w:r w:rsidRPr="00CB0EC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0B0E68" w14:textId="706152B8" w:rsidR="00D5396E" w:rsidRPr="00CB0EC9" w:rsidRDefault="00D5396E" w:rsidP="00EB43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</w:t>
            </w:r>
            <w:r w:rsidR="00E728DC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5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2</w:t>
            </w:r>
            <w:r w:rsidR="00E728DC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3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3</w:t>
            </w:r>
            <w:r w:rsidR="00E728DC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8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348C37" w14:textId="39CB0F91" w:rsidR="00D5396E" w:rsidRPr="00CB0EC9" w:rsidRDefault="009C287E" w:rsidP="00EB43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&lt;</w:t>
            </w:r>
            <w:r w:rsidR="00D5396E" w:rsidRPr="00CB0EC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</w:tr>
      <w:tr w:rsidR="00D5396E" w:rsidRPr="00CB0EC9" w14:paraId="6F42525D" w14:textId="77777777" w:rsidTr="00CB0EC9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8D4018" w14:textId="02B0E074" w:rsidR="00D5396E" w:rsidRPr="00CB0EC9" w:rsidRDefault="00305634" w:rsidP="00EB4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roportion of CSF microprotein exceeding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the </w:t>
            </w:r>
            <w:r w:rsidRPr="006F071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upper limit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</w:t>
            </w: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5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g/L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E0A18D" w14:textId="3E20F0BD" w:rsidR="00D5396E" w:rsidRPr="00CB0EC9" w:rsidRDefault="00D5396E" w:rsidP="00EB43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7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A266FB" w14:textId="77777777" w:rsidR="00D5396E" w:rsidRPr="00CB0EC9" w:rsidRDefault="00D5396E" w:rsidP="00EB43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556CF9" w14:textId="77777777" w:rsidR="00D5396E" w:rsidRPr="00CB0EC9" w:rsidRDefault="00D5396E" w:rsidP="00EB43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5396E" w:rsidRPr="00CB0EC9" w14:paraId="3A60B3FE" w14:textId="77777777" w:rsidTr="00CB0EC9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5EA5AE" w14:textId="5E31E2D6" w:rsidR="00D5396E" w:rsidRPr="00CB0EC9" w:rsidRDefault="00D5396E" w:rsidP="00EB4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SF IgG</w:t>
            </w:r>
            <w:r w:rsidR="00305634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="00305634"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/L</w:t>
            </w:r>
            <w:r w:rsidR="00305634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06F3A0" w14:textId="50410B42" w:rsidR="00D5396E" w:rsidRPr="00CB0EC9" w:rsidRDefault="00D5396E" w:rsidP="00EB43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3</w:t>
            </w:r>
            <w:r w:rsidR="00E728DC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23-0.04</w:t>
            </w:r>
            <w:r w:rsidR="00E728DC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  <w:r w:rsidRPr="00CB0EC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BD4526" w14:textId="38603446" w:rsidR="00D5396E" w:rsidRPr="00CB0EC9" w:rsidRDefault="00D5396E" w:rsidP="00EB43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 w:rsidR="00E728DC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7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</w:t>
            </w:r>
            <w:r w:rsidR="00E728DC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1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03</w:t>
            </w:r>
            <w:r w:rsidR="00E728DC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129EBE" w14:textId="05AF09DD" w:rsidR="00D5396E" w:rsidRPr="00CB0EC9" w:rsidRDefault="00D5396E" w:rsidP="00EB43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0</w:t>
            </w:r>
            <w:r w:rsidRPr="00CB0EC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.015</w:t>
            </w:r>
          </w:p>
        </w:tc>
      </w:tr>
      <w:tr w:rsidR="00D5396E" w:rsidRPr="00CB0EC9" w14:paraId="51E868D5" w14:textId="77777777" w:rsidTr="00CB0EC9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E5F05D" w14:textId="7C3CDEF8" w:rsidR="00D5396E" w:rsidRPr="00CB0EC9" w:rsidRDefault="00305634" w:rsidP="00EB4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roportion of CSF IgG exceeding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the </w:t>
            </w:r>
            <w:r w:rsidRPr="006F071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pper limit</w:t>
            </w:r>
            <w:r w:rsidRPr="00D55E36" w:rsidDel="005A5C2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</w:t>
            </w: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41g/L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42F880" w14:textId="49BD66A6" w:rsidR="00D5396E" w:rsidRPr="00CB0EC9" w:rsidRDefault="00D5396E" w:rsidP="00EB43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9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4422BC" w14:textId="77777777" w:rsidR="00D5396E" w:rsidRPr="00CB0EC9" w:rsidRDefault="00D5396E" w:rsidP="00EB43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F57724" w14:textId="77777777" w:rsidR="00D5396E" w:rsidRPr="00CB0EC9" w:rsidRDefault="00D5396E" w:rsidP="00EB43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5396E" w:rsidRPr="00CB0EC9" w14:paraId="78C3D0E4" w14:textId="77777777" w:rsidTr="00CB0EC9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0A9B87" w14:textId="3FC454AC" w:rsidR="00D5396E" w:rsidRPr="00CB0EC9" w:rsidRDefault="00D5396E" w:rsidP="00EB4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SF albumin</w:t>
            </w:r>
            <w:r w:rsidR="00305634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="00305634"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/L</w:t>
            </w:r>
            <w:r w:rsidR="00305634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FD7651" w14:textId="1B7F4A8D" w:rsidR="00D5396E" w:rsidRPr="00CB0EC9" w:rsidRDefault="00D5396E" w:rsidP="00EB43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</w:t>
            </w:r>
            <w:r w:rsidR="00E728DC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2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1</w:t>
            </w:r>
            <w:r w:rsidR="00E728DC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7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2</w:t>
            </w:r>
            <w:r w:rsidR="00E728DC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9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  <w:r w:rsidRPr="00CB0EC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B0C6F6" w14:textId="1E940923" w:rsidR="00D5396E" w:rsidRPr="00CB0EC9" w:rsidRDefault="00D5396E" w:rsidP="00EB43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</w:t>
            </w:r>
            <w:r w:rsidR="00E728DC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3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1</w:t>
            </w:r>
            <w:r w:rsidR="00E728DC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0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2</w:t>
            </w:r>
            <w:r w:rsidR="00E728DC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8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CD946C" w14:textId="7D9E9EB3" w:rsidR="00D5396E" w:rsidRPr="00CB0EC9" w:rsidRDefault="00D5396E" w:rsidP="00EB43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0</w:t>
            </w:r>
            <w:r w:rsidRPr="00CB0EC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.005</w:t>
            </w:r>
          </w:p>
        </w:tc>
      </w:tr>
      <w:tr w:rsidR="00D5396E" w:rsidRPr="00CB0EC9" w14:paraId="1AD06807" w14:textId="77777777" w:rsidTr="00CB0EC9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31BCFB" w14:textId="370281D2" w:rsidR="00D5396E" w:rsidRPr="00CB0EC9" w:rsidRDefault="00305634" w:rsidP="00EB4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roportion of CSF albumin exceeding</w:t>
            </w:r>
            <w:r w:rsidRPr="00D55E36" w:rsidDel="005A5C2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the </w:t>
            </w:r>
            <w:r w:rsidRPr="006F071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pper limit</w:t>
            </w:r>
            <w:r w:rsidRPr="00D55E36" w:rsidDel="005A5C2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</w:t>
            </w: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37g/L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2BB04B" w14:textId="48758B4E" w:rsidR="00D5396E" w:rsidRPr="00CB0EC9" w:rsidRDefault="00D5396E" w:rsidP="00EB43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6.8%</w:t>
            </w:r>
            <w:r w:rsidRPr="00CB0EC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16EF2F" w14:textId="77777777" w:rsidR="00D5396E" w:rsidRPr="00CB0EC9" w:rsidRDefault="00D5396E" w:rsidP="00EB43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E2B1EC" w14:textId="676154C9" w:rsidR="00D5396E" w:rsidRPr="00CB0EC9" w:rsidRDefault="00D5396E" w:rsidP="00EB43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5396E" w:rsidRPr="00CB0EC9" w14:paraId="007DF19E" w14:textId="77777777" w:rsidTr="00CB0EC9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339E59" w14:textId="30400A88" w:rsidR="00D5396E" w:rsidRPr="00CB0EC9" w:rsidRDefault="00D5396E" w:rsidP="00EB4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SF IgG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index</w:t>
            </w:r>
            <w:r w:rsidR="00305634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4E92F2" w14:textId="5598D336" w:rsidR="00D5396E" w:rsidRPr="00CB0EC9" w:rsidRDefault="00D5396E" w:rsidP="00EB43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9</w:t>
            </w:r>
            <w:r w:rsidR="00E728DC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45</w:t>
            </w:r>
            <w:r w:rsidR="00E728DC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53</w:t>
            </w:r>
            <w:r w:rsidR="00E728DC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  <w:r w:rsidRPr="00CB0EC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684D39" w14:textId="7E22C1C5" w:rsidR="00D5396E" w:rsidRPr="00CB0EC9" w:rsidRDefault="00D5396E" w:rsidP="00EB43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5</w:t>
            </w:r>
            <w:r w:rsidR="00E728DC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0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4</w:t>
            </w:r>
            <w:r w:rsidR="00E728DC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7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5</w:t>
            </w:r>
            <w:r w:rsidR="00E728DC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0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672833" w14:textId="507670BE" w:rsidR="00D5396E" w:rsidRPr="00CB0EC9" w:rsidRDefault="00D5396E" w:rsidP="00EB43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004</w:t>
            </w:r>
          </w:p>
        </w:tc>
      </w:tr>
      <w:tr w:rsidR="00D5396E" w:rsidRPr="00CB0EC9" w14:paraId="104E301C" w14:textId="77777777" w:rsidTr="00CB0EC9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AAD9A4" w14:textId="41FDBD71" w:rsidR="00D5396E" w:rsidRPr="00CB0EC9" w:rsidRDefault="00305634" w:rsidP="00EB4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roportion of CSF IgG</w:t>
            </w: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index</w:t>
            </w: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exceeding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the </w:t>
            </w:r>
            <w:r w:rsidRPr="006F071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pper limit</w:t>
            </w:r>
            <w:r w:rsidRPr="00D55E36" w:rsidDel="005A5C2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</w:t>
            </w: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84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6C5EF8" w14:textId="7973E8BB" w:rsidR="00D5396E" w:rsidRPr="00CB0EC9" w:rsidRDefault="00D5396E" w:rsidP="00EB43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840ECF" w14:textId="77777777" w:rsidR="00D5396E" w:rsidRPr="00CB0EC9" w:rsidRDefault="00D5396E" w:rsidP="00EB43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38F650" w14:textId="77777777" w:rsidR="00D5396E" w:rsidRPr="00CB0EC9" w:rsidRDefault="00D5396E" w:rsidP="00EB43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5396E" w:rsidRPr="00CB0EC9" w14:paraId="670DD8D9" w14:textId="77777777" w:rsidTr="00CB0EC9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985BDE" w14:textId="77777777" w:rsidR="00D5396E" w:rsidRPr="00CB0EC9" w:rsidRDefault="00D5396E" w:rsidP="00EB4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3" w:name="_Hlk142752710"/>
            <w:r w:rsidRPr="00CB0EC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Q</w:t>
            </w:r>
            <w:r w:rsidRPr="00CB0EC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vertAlign w:val="subscript"/>
              </w:rPr>
              <w:t>A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09283E" w14:textId="04754479" w:rsidR="00D5396E" w:rsidRPr="00CB0EC9" w:rsidDel="00146428" w:rsidRDefault="00D5396E" w:rsidP="00EB43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006(0.005-0.00</w:t>
            </w:r>
            <w:r w:rsidR="00E728DC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  <w:r w:rsidRPr="00CB0EC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59AF22" w14:textId="53BD0285" w:rsidR="00D5396E" w:rsidRPr="00CB0EC9" w:rsidDel="00616C0E" w:rsidRDefault="00D5396E" w:rsidP="00EB43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00</w:t>
            </w:r>
            <w:r w:rsidR="00E728DC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Pr="00CB0EC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</w:t>
            </w:r>
            <w:r w:rsidR="00E728DC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A098AB" w14:textId="7B2A7267" w:rsidR="00D5396E" w:rsidRPr="00CB0EC9" w:rsidDel="00146428" w:rsidRDefault="009C287E" w:rsidP="00EB43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&lt;</w:t>
            </w:r>
            <w:r w:rsidR="00D5396E" w:rsidRPr="00CB0EC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</w:tr>
      <w:tr w:rsidR="00D5396E" w:rsidRPr="00CB0EC9" w14:paraId="1381BC65" w14:textId="77777777" w:rsidTr="00CB0EC9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44D912" w14:textId="01B78C8A" w:rsidR="00D5396E" w:rsidRPr="00CB0EC9" w:rsidRDefault="00D5396E" w:rsidP="00EB4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IgG</w:t>
            </w:r>
            <w:r w:rsidR="00305634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="00305634"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/L</w:t>
            </w:r>
            <w:r w:rsidR="00305634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485206" w14:textId="1CDEF06A" w:rsidR="00D5396E" w:rsidRPr="00CB0EC9" w:rsidRDefault="00D5396E" w:rsidP="00EB43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.</w:t>
            </w:r>
            <w:r w:rsidR="00E728DC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50</w:t>
            </w:r>
            <w:r w:rsidRPr="00CB0EC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.</w:t>
            </w:r>
            <w:r w:rsidR="00E728DC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73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12.</w:t>
            </w:r>
            <w:r w:rsidR="00E728DC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7F526C" w14:textId="4EF3C146" w:rsidR="00D5396E" w:rsidRPr="00CB0EC9" w:rsidRDefault="00D5396E" w:rsidP="00EB43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.</w:t>
            </w:r>
            <w:r w:rsidR="00E728DC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50</w:t>
            </w:r>
            <w:r w:rsidRPr="00CB0EC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</w:t>
            </w:r>
            <w:r w:rsidR="00E728DC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.658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12.</w:t>
            </w:r>
            <w:r w:rsidR="00E728DC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00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89D374" w14:textId="162640C7" w:rsidR="00D5396E" w:rsidRPr="00CB0EC9" w:rsidRDefault="00D5396E" w:rsidP="00EB43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63</w:t>
            </w:r>
          </w:p>
        </w:tc>
      </w:tr>
    </w:tbl>
    <w:bookmarkEnd w:id="3"/>
    <w:p w14:paraId="09303D25" w14:textId="7F9416DA" w:rsidR="0005701A" w:rsidRPr="00CB0EC9" w:rsidRDefault="0005701A" w:rsidP="0005701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CB0EC9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Note</w:t>
      </w:r>
      <w:r w:rsidR="00CB0EC9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s</w:t>
      </w:r>
      <w:r w:rsidRPr="00CB0EC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: Bold: </w:t>
      </w:r>
      <w:r w:rsidRPr="00CB0EC9">
        <w:rPr>
          <w:rFonts w:ascii="Times New Roman" w:hAnsi="Times New Roman" w:cs="Times New Roman"/>
          <w:i/>
          <w:iCs/>
          <w:color w:val="000000" w:themeColor="text1"/>
          <w:kern w:val="0"/>
          <w:sz w:val="20"/>
          <w:szCs w:val="20"/>
        </w:rPr>
        <w:t>P</w:t>
      </w:r>
      <w:r w:rsidRPr="00CB0EC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&lt;0.05. </w:t>
      </w:r>
    </w:p>
    <w:p w14:paraId="6BBEFCA3" w14:textId="77777777" w:rsidR="00CF2FED" w:rsidRPr="00CB0EC9" w:rsidRDefault="00CF2FED" w:rsidP="00CF2FE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</w:p>
    <w:p w14:paraId="1241BA76" w14:textId="77777777" w:rsidR="00CB0EC9" w:rsidRDefault="00CB0EC9" w:rsidP="00CF2FE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sectPr w:rsidR="00CB0EC9" w:rsidSect="00DD0A5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40C56EC" w14:textId="7CF00113" w:rsidR="00CF2FED" w:rsidRPr="00CB0EC9" w:rsidRDefault="00CF2FED" w:rsidP="00CF2FED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CB0EC9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lastRenderedPageBreak/>
        <w:t>T</w:t>
      </w:r>
      <w:r w:rsidRPr="00CB0EC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able S</w:t>
      </w:r>
      <w:r w:rsidR="00383C06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3</w:t>
      </w:r>
      <w:r w:rsidRPr="00CB0EC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:</w:t>
      </w:r>
      <w:r w:rsidRPr="00CB0EC9">
        <w:rPr>
          <w:sz w:val="20"/>
          <w:szCs w:val="20"/>
        </w:rPr>
        <w:t xml:space="preserve"> </w:t>
      </w:r>
      <w:r w:rsidRPr="00CB0EC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Comparison of CSF profiles between female ALS and female control subjects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34"/>
        <w:gridCol w:w="1860"/>
        <w:gridCol w:w="1760"/>
        <w:gridCol w:w="852"/>
      </w:tblGrid>
      <w:tr w:rsidR="00CF2FED" w:rsidRPr="00CB0EC9" w14:paraId="1FF0C6A1" w14:textId="77777777" w:rsidTr="00CB0EC9">
        <w:trPr>
          <w:trHeight w:val="113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6F9532" w14:textId="77777777" w:rsidR="00CF2FED" w:rsidRPr="00CB0EC9" w:rsidRDefault="00CF2FED" w:rsidP="00EB43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BB6394" w14:textId="375EE898" w:rsidR="00CF2FED" w:rsidRPr="00CB0EC9" w:rsidRDefault="00CF2FED" w:rsidP="00EB43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LS (N=</w:t>
            </w:r>
            <w:r w:rsidR="00CF177A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40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E7D206" w14:textId="7D93E5F9" w:rsidR="00CF2FED" w:rsidRPr="00CB0EC9" w:rsidRDefault="00CF2FED" w:rsidP="00EB43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ontrols (N=</w:t>
            </w:r>
            <w:r w:rsidR="00CF177A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8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70FEEF" w14:textId="77777777" w:rsidR="00CF2FED" w:rsidRPr="00CB0EC9" w:rsidRDefault="00CF2FED" w:rsidP="00EB43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</w:tr>
      <w:tr w:rsidR="00305634" w:rsidRPr="00CB0EC9" w14:paraId="759AFBDF" w14:textId="77777777" w:rsidTr="00CB0EC9">
        <w:trPr>
          <w:trHeight w:val="113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00E3FB" w14:textId="3E1060BF" w:rsidR="00305634" w:rsidRPr="00CB0EC9" w:rsidRDefault="00305634" w:rsidP="003056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36F7B1" w14:textId="4C2B59F5" w:rsidR="00305634" w:rsidRPr="00CB0EC9" w:rsidRDefault="00305634" w:rsidP="003056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5.23(46.73-63.91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C8FD2B" w14:textId="21449855" w:rsidR="00305634" w:rsidRPr="00CB0EC9" w:rsidRDefault="00305634" w:rsidP="003056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0.00(26.00-52.00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A5397A" w14:textId="469B6D0F" w:rsidR="00305634" w:rsidRPr="00CB0EC9" w:rsidRDefault="00305634" w:rsidP="003056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&lt;</w:t>
            </w:r>
            <w:r w:rsidRPr="00CB0EC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</w:tr>
      <w:tr w:rsidR="00305634" w:rsidRPr="00CB0EC9" w14:paraId="383E79B1" w14:textId="77777777" w:rsidTr="00CB0EC9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BD9245" w14:textId="1375F0A2" w:rsidR="00305634" w:rsidRPr="00CB0EC9" w:rsidRDefault="00305634" w:rsidP="003056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SF microprotein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/L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A14F6F" w14:textId="00604ADE" w:rsidR="00305634" w:rsidRPr="00CB0EC9" w:rsidRDefault="00305634" w:rsidP="003056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80(0.320-0.450)</w:t>
            </w:r>
            <w:r w:rsidRPr="00CB0EC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714485" w14:textId="1E039FE8" w:rsidR="00305634" w:rsidRPr="00CB0EC9" w:rsidRDefault="00305634" w:rsidP="003056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80(0.220-0.3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5E6B12" w14:textId="2FC8B2AF" w:rsidR="00305634" w:rsidRPr="00CB0EC9" w:rsidRDefault="00305634" w:rsidP="003056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&lt;</w:t>
            </w:r>
            <w:r w:rsidRPr="00CB0EC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</w:tr>
      <w:tr w:rsidR="00305634" w:rsidRPr="00CB0EC9" w14:paraId="673A84EF" w14:textId="77777777" w:rsidTr="00CB0EC9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CF4135" w14:textId="5EE384E2" w:rsidR="00305634" w:rsidRPr="00CB0EC9" w:rsidRDefault="00305634" w:rsidP="003056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roportion of CSF microprotein exceeding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the </w:t>
            </w:r>
            <w:r w:rsidRPr="006F071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upper limit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</w:t>
            </w: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5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g/L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057A26" w14:textId="09D97AC8" w:rsidR="00305634" w:rsidRPr="00CB0EC9" w:rsidRDefault="00305634" w:rsidP="003056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5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2BF339" w14:textId="77777777" w:rsidR="00305634" w:rsidRPr="00CB0EC9" w:rsidRDefault="00305634" w:rsidP="003056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1EAF5E" w14:textId="77777777" w:rsidR="00305634" w:rsidRPr="00CB0EC9" w:rsidRDefault="00305634" w:rsidP="003056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05634" w:rsidRPr="00CB0EC9" w14:paraId="0617908A" w14:textId="77777777" w:rsidTr="00CB0EC9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0AB238" w14:textId="62C5878D" w:rsidR="00305634" w:rsidRPr="00CB0EC9" w:rsidRDefault="00305634" w:rsidP="003056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SF IgG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/L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63EFAC" w14:textId="735E0F23" w:rsidR="00305634" w:rsidRPr="00CB0EC9" w:rsidRDefault="00305634" w:rsidP="003056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29(0.022-0.039)</w:t>
            </w:r>
            <w:r w:rsidRPr="00CB0EC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EE97D0" w14:textId="1085424D" w:rsidR="00305634" w:rsidRPr="00CB0EC9" w:rsidRDefault="00305634" w:rsidP="003056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20(0.016-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42E9FE" w14:textId="43AB36D8" w:rsidR="00305634" w:rsidRPr="00CB0EC9" w:rsidRDefault="00305634" w:rsidP="003056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&lt;</w:t>
            </w:r>
            <w:r w:rsidRPr="00CB0EC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</w:tr>
      <w:tr w:rsidR="00305634" w:rsidRPr="00CB0EC9" w14:paraId="5091B639" w14:textId="77777777" w:rsidTr="00CB0EC9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10BAC0" w14:textId="216A8BF0" w:rsidR="00305634" w:rsidRPr="00CB0EC9" w:rsidRDefault="00305634" w:rsidP="003056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roportion of CSF IgG exceeding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the </w:t>
            </w:r>
            <w:r w:rsidRPr="006F071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pper limit</w:t>
            </w:r>
            <w:r w:rsidRPr="00D55E36" w:rsidDel="005A5C2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</w:t>
            </w: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41g/L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D92F92" w14:textId="77481249" w:rsidR="00305634" w:rsidRPr="00CB0EC9" w:rsidRDefault="00305634" w:rsidP="003056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1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02A304" w14:textId="77777777" w:rsidR="00305634" w:rsidRPr="00CB0EC9" w:rsidRDefault="00305634" w:rsidP="003056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34CC63" w14:textId="77777777" w:rsidR="00305634" w:rsidRPr="00CB0EC9" w:rsidRDefault="00305634" w:rsidP="003056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05634" w:rsidRPr="00CB0EC9" w14:paraId="68B171DF" w14:textId="77777777" w:rsidTr="00CB0EC9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0894C2" w14:textId="50674425" w:rsidR="00305634" w:rsidRPr="00CB0EC9" w:rsidRDefault="00305634" w:rsidP="003056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SF albumin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/L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3F871B" w14:textId="1D1C5E62" w:rsidR="00305634" w:rsidRPr="00CB0EC9" w:rsidRDefault="00305634" w:rsidP="003056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03(0.166-0.260)</w:t>
            </w:r>
            <w:r w:rsidRPr="00CB0EC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2EEC3A" w14:textId="447A1CD6" w:rsidR="00305634" w:rsidRPr="00CB0EC9" w:rsidRDefault="00305634" w:rsidP="003056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47(0.119-0.1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295512" w14:textId="018C189C" w:rsidR="00305634" w:rsidRPr="00CB0EC9" w:rsidRDefault="00305634" w:rsidP="003056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&lt;</w:t>
            </w:r>
            <w:r w:rsidRPr="00CB0EC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</w:tr>
      <w:tr w:rsidR="00305634" w:rsidRPr="00CB0EC9" w14:paraId="751D8C14" w14:textId="77777777" w:rsidTr="00CB0EC9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6A6C26" w14:textId="44CD9F2F" w:rsidR="00305634" w:rsidRPr="00CB0EC9" w:rsidRDefault="00305634" w:rsidP="003056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roportion of CSF albumin exceeding</w:t>
            </w:r>
            <w:r w:rsidRPr="00D55E36" w:rsidDel="005A5C2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the </w:t>
            </w:r>
            <w:r w:rsidRPr="006F071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pper limit</w:t>
            </w:r>
            <w:r w:rsidRPr="00D55E36" w:rsidDel="005A5C2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</w:t>
            </w: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37g/L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C3DC79" w14:textId="22F26D3D" w:rsidR="00305634" w:rsidRPr="00CB0EC9" w:rsidRDefault="00305634" w:rsidP="003056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EDF2BC" w14:textId="77777777" w:rsidR="00305634" w:rsidRPr="00CB0EC9" w:rsidRDefault="00305634" w:rsidP="003056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85FBE5" w14:textId="2B29384B" w:rsidR="00305634" w:rsidRPr="00CB0EC9" w:rsidRDefault="00305634" w:rsidP="003056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05634" w:rsidRPr="00CB0EC9" w14:paraId="05D9EB7D" w14:textId="77777777" w:rsidTr="00CB0EC9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93E044" w14:textId="59953380" w:rsidR="00305634" w:rsidRPr="00CB0EC9" w:rsidRDefault="00305634" w:rsidP="003056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SF IgG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index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0F5411" w14:textId="4955743B" w:rsidR="00305634" w:rsidRPr="00CB0EC9" w:rsidRDefault="00305634" w:rsidP="003056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91(0.451-0.5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18CEF8" w14:textId="79404110" w:rsidR="00305634" w:rsidRPr="00CB0EC9" w:rsidRDefault="00305634" w:rsidP="003056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94(0.460-0.5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C8BBD0" w14:textId="03C9BBDF" w:rsidR="00305634" w:rsidRPr="00CB0EC9" w:rsidRDefault="00305634" w:rsidP="003056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55</w:t>
            </w:r>
          </w:p>
        </w:tc>
      </w:tr>
      <w:tr w:rsidR="00305634" w:rsidRPr="00CB0EC9" w14:paraId="751AA270" w14:textId="77777777" w:rsidTr="00CB0EC9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2BD47C" w14:textId="3FB33A0C" w:rsidR="00305634" w:rsidRPr="00CB0EC9" w:rsidRDefault="00305634" w:rsidP="003056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roportion of CSF IgG</w:t>
            </w: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index</w:t>
            </w: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exceeding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the </w:t>
            </w:r>
            <w:r w:rsidRPr="006F071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pper limit</w:t>
            </w:r>
            <w:r w:rsidRPr="00D55E36" w:rsidDel="005A5C2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</w:t>
            </w: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84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8343C1" w14:textId="2026093E" w:rsidR="00305634" w:rsidRPr="00CB0EC9" w:rsidRDefault="00305634" w:rsidP="003056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CB317B" w14:textId="77777777" w:rsidR="00305634" w:rsidRPr="00CB0EC9" w:rsidRDefault="00305634" w:rsidP="003056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362AF3" w14:textId="77777777" w:rsidR="00305634" w:rsidRPr="00CB0EC9" w:rsidRDefault="00305634" w:rsidP="003056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05634" w:rsidRPr="00CB0EC9" w14:paraId="78B818FB" w14:textId="77777777" w:rsidTr="00CB0EC9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D68DC3" w14:textId="36397DD9" w:rsidR="00305634" w:rsidRPr="00CB0EC9" w:rsidRDefault="00305634" w:rsidP="003056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Q</w:t>
            </w:r>
            <w:r w:rsidRPr="00CB0EC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vertAlign w:val="subscript"/>
              </w:rPr>
              <w:t>A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093B0B" w14:textId="50D49912" w:rsidR="00305634" w:rsidRPr="00CB0EC9" w:rsidDel="00146428" w:rsidRDefault="00305634" w:rsidP="003056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005(0.004-0.007)</w:t>
            </w:r>
            <w:r w:rsidRPr="00CB0EC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2B0099" w14:textId="7DFD9BD4" w:rsidR="00305634" w:rsidRPr="00CB0EC9" w:rsidDel="00616C0E" w:rsidRDefault="00305634" w:rsidP="003056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004</w:t>
            </w:r>
            <w:r w:rsidRPr="00CB0EC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3-0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C29AC4" w14:textId="5FA2F68D" w:rsidR="00305634" w:rsidRPr="00CB0EC9" w:rsidDel="00146428" w:rsidRDefault="00305634" w:rsidP="003056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&lt;</w:t>
            </w:r>
            <w:r w:rsidRPr="00CB0EC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</w:tr>
      <w:tr w:rsidR="00305634" w:rsidRPr="00CB0EC9" w14:paraId="46F93603" w14:textId="77777777" w:rsidTr="00CB0EC9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A355D6" w14:textId="7DEDC40F" w:rsidR="00305634" w:rsidRPr="00CB0EC9" w:rsidRDefault="00305634" w:rsidP="003056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IgG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/L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20C7F0" w14:textId="617ECE71" w:rsidR="00305634" w:rsidRPr="00CB0EC9" w:rsidRDefault="00305634" w:rsidP="003056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.300</w:t>
            </w:r>
            <w:r w:rsidRPr="00CB0EC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.070-13.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A309D1" w14:textId="1A232CFF" w:rsidR="00305634" w:rsidRPr="00CB0EC9" w:rsidRDefault="00305634" w:rsidP="003056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.300</w:t>
            </w:r>
            <w:r w:rsidRPr="00CB0EC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.575-12.4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BC89A4" w14:textId="533A1B35" w:rsidR="00305634" w:rsidRPr="00CB0EC9" w:rsidRDefault="00305634" w:rsidP="003056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56</w:t>
            </w:r>
          </w:p>
        </w:tc>
      </w:tr>
    </w:tbl>
    <w:p w14:paraId="3922DACA" w14:textId="43D6529B" w:rsidR="0005701A" w:rsidRPr="00CB0EC9" w:rsidRDefault="0005701A" w:rsidP="0005701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CB0EC9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Note</w:t>
      </w:r>
      <w:r w:rsidR="00CB0EC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s</w:t>
      </w:r>
      <w:r w:rsidRPr="00CB0EC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: Bold: </w:t>
      </w:r>
      <w:r w:rsidRPr="00CB0EC9">
        <w:rPr>
          <w:rFonts w:ascii="Times New Roman" w:hAnsi="Times New Roman" w:cs="Times New Roman"/>
          <w:i/>
          <w:iCs/>
          <w:color w:val="000000" w:themeColor="text1"/>
          <w:kern w:val="0"/>
          <w:sz w:val="20"/>
          <w:szCs w:val="20"/>
        </w:rPr>
        <w:t>P</w:t>
      </w:r>
      <w:r w:rsidRPr="00CB0EC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&lt;0.05. </w:t>
      </w:r>
    </w:p>
    <w:p w14:paraId="4B187953" w14:textId="77777777" w:rsidR="00A30EC6" w:rsidRPr="00CB0EC9" w:rsidRDefault="00A30EC6" w:rsidP="00EF7F0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</w:p>
    <w:p w14:paraId="187492F7" w14:textId="77777777" w:rsidR="00CB0EC9" w:rsidRDefault="00CB0EC9" w:rsidP="00894DD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sectPr w:rsidR="00CB0EC9" w:rsidSect="00DD0A5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251EF12" w14:textId="50818F36" w:rsidR="00894DDA" w:rsidRPr="00CB0EC9" w:rsidRDefault="00894DDA" w:rsidP="00894DD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CB0EC9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lastRenderedPageBreak/>
        <w:t>T</w:t>
      </w:r>
      <w:r w:rsidRPr="00CB0EC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able S</w:t>
      </w:r>
      <w:r w:rsidR="00383C06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4</w:t>
      </w:r>
      <w:r w:rsidRPr="00CB0EC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:</w:t>
      </w:r>
      <w:r w:rsidRPr="00CB0EC9">
        <w:rPr>
          <w:sz w:val="20"/>
          <w:szCs w:val="20"/>
        </w:rPr>
        <w:t xml:space="preserve"> </w:t>
      </w:r>
      <w:r w:rsidRPr="00CB0EC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Comparison of CSF profiles between male ALS and female ALS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34"/>
        <w:gridCol w:w="1760"/>
        <w:gridCol w:w="1860"/>
        <w:gridCol w:w="852"/>
      </w:tblGrid>
      <w:tr w:rsidR="00894DDA" w:rsidRPr="00CB0EC9" w14:paraId="65F6EE29" w14:textId="77777777" w:rsidTr="00CB0EC9">
        <w:trPr>
          <w:trHeight w:val="57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4D447B" w14:textId="77777777" w:rsidR="00894DDA" w:rsidRPr="00CB0EC9" w:rsidRDefault="00894DDA" w:rsidP="00D6235C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48EC56" w14:textId="77777777" w:rsidR="00894DDA" w:rsidRPr="00CB0EC9" w:rsidRDefault="00894DDA" w:rsidP="00D6235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Male ALS(N=530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9F8E49" w14:textId="77777777" w:rsidR="00894DDA" w:rsidRPr="00CB0EC9" w:rsidRDefault="00894DDA" w:rsidP="00D6235C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Female ALS(N=340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2267D9" w14:textId="77777777" w:rsidR="00894DDA" w:rsidRPr="00CB0EC9" w:rsidRDefault="00894DDA" w:rsidP="00D6235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P</w:t>
            </w:r>
          </w:p>
        </w:tc>
      </w:tr>
      <w:tr w:rsidR="00305634" w:rsidRPr="00CB0EC9" w14:paraId="05A1EF6B" w14:textId="77777777" w:rsidTr="00CB0EC9">
        <w:trPr>
          <w:trHeight w:val="57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1B7E53" w14:textId="2CCCB4D3" w:rsidR="00305634" w:rsidRPr="00CB0EC9" w:rsidRDefault="00305634" w:rsidP="0030563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CA116B" w14:textId="77777777" w:rsidR="00305634" w:rsidRPr="00CB0EC9" w:rsidRDefault="00305634" w:rsidP="0030563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58.85(49.61-65.40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0AF27E" w14:textId="77777777" w:rsidR="00305634" w:rsidRPr="00CB0EC9" w:rsidRDefault="00305634" w:rsidP="0030563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55.23(46.73-63.91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057D39" w14:textId="77777777" w:rsidR="00305634" w:rsidRPr="00CB0EC9" w:rsidRDefault="00305634" w:rsidP="0030563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0</w:t>
            </w:r>
            <w:r w:rsidRPr="00CB0EC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.001</w:t>
            </w:r>
          </w:p>
        </w:tc>
      </w:tr>
      <w:tr w:rsidR="00305634" w:rsidRPr="00CB0EC9" w14:paraId="03711FB4" w14:textId="77777777" w:rsidTr="00CB0EC9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6A8B27" w14:textId="2DBA5F30" w:rsidR="00305634" w:rsidRPr="00CB0EC9" w:rsidRDefault="00305634" w:rsidP="0030563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SF microprotein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/L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692240" w14:textId="77777777" w:rsidR="00305634" w:rsidRPr="00CB0EC9" w:rsidRDefault="00305634" w:rsidP="0030563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0.400(0.330-0.490)</w:t>
            </w:r>
            <w:r w:rsidRPr="00CB0EC9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53A4E1" w14:textId="77777777" w:rsidR="00305634" w:rsidRPr="00CB0EC9" w:rsidRDefault="00305634" w:rsidP="0030563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0.380(0.320-0.4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E904FD" w14:textId="77777777" w:rsidR="00305634" w:rsidRPr="00CB0EC9" w:rsidRDefault="00305634" w:rsidP="0030563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0.001</w:t>
            </w:r>
          </w:p>
        </w:tc>
      </w:tr>
      <w:tr w:rsidR="00305634" w:rsidRPr="00CB0EC9" w14:paraId="0E63ACCA" w14:textId="77777777" w:rsidTr="00CB0EC9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D9DBF0" w14:textId="4A2B9A77" w:rsidR="00305634" w:rsidRPr="00CB0EC9" w:rsidRDefault="00305634" w:rsidP="0030563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roportion of CSF microprotein exceeding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the </w:t>
            </w:r>
            <w:r w:rsidRPr="006F071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upper limit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</w:t>
            </w: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5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g/L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D74BB9" w14:textId="77777777" w:rsidR="00305634" w:rsidRPr="00CB0EC9" w:rsidRDefault="00305634" w:rsidP="0030563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37.2%</w:t>
            </w:r>
            <w:r w:rsidRPr="00CB0EC9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80C144" w14:textId="77777777" w:rsidR="00305634" w:rsidRPr="00CB0EC9" w:rsidRDefault="00305634" w:rsidP="0030563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25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830501" w14:textId="63E32E9B" w:rsidR="00305634" w:rsidRPr="00CB0EC9" w:rsidRDefault="00305634" w:rsidP="0030563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&lt;</w:t>
            </w:r>
            <w:r w:rsidRPr="00CB0EC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</w:tr>
      <w:tr w:rsidR="00305634" w:rsidRPr="00CB0EC9" w14:paraId="709BCD9D" w14:textId="77777777" w:rsidTr="00CB0EC9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E8886B" w14:textId="58B22377" w:rsidR="00305634" w:rsidRPr="00CB0EC9" w:rsidRDefault="00305634" w:rsidP="0030563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SF IgG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/L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C62BD8" w14:textId="77777777" w:rsidR="00305634" w:rsidRPr="00CB0EC9" w:rsidRDefault="00305634" w:rsidP="0030563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0.031(0.023-0.044)</w:t>
            </w:r>
            <w:r w:rsidRPr="00CB0EC9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8CAF13" w14:textId="77777777" w:rsidR="00305634" w:rsidRPr="00CB0EC9" w:rsidRDefault="00305634" w:rsidP="0030563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0.029(0.022-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2528D2" w14:textId="77777777" w:rsidR="00305634" w:rsidRPr="00CB0EC9" w:rsidRDefault="00305634" w:rsidP="0030563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0.032</w:t>
            </w:r>
          </w:p>
        </w:tc>
      </w:tr>
      <w:tr w:rsidR="00305634" w:rsidRPr="00CB0EC9" w14:paraId="7DD9CC74" w14:textId="77777777" w:rsidTr="00CB0EC9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2BEB42" w14:textId="49817F96" w:rsidR="00305634" w:rsidRPr="00CB0EC9" w:rsidRDefault="00305634" w:rsidP="0030563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roportion of CSF IgG exceeding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the </w:t>
            </w:r>
            <w:r w:rsidRPr="006F071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pper limit</w:t>
            </w:r>
            <w:r w:rsidRPr="00D55E36" w:rsidDel="005A5C2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</w:t>
            </w: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41g/L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ED1A1E" w14:textId="77777777" w:rsidR="00305634" w:rsidRPr="00CB0EC9" w:rsidRDefault="00305634" w:rsidP="0030563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29.1%</w:t>
            </w:r>
            <w:r w:rsidRPr="00CB0EC9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0FD440" w14:textId="77777777" w:rsidR="00305634" w:rsidRPr="00CB0EC9" w:rsidRDefault="00305634" w:rsidP="0030563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21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4E95E8" w14:textId="77777777" w:rsidR="00305634" w:rsidRPr="00CB0EC9" w:rsidRDefault="00305634" w:rsidP="0030563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0.013</w:t>
            </w:r>
          </w:p>
        </w:tc>
      </w:tr>
      <w:tr w:rsidR="00305634" w:rsidRPr="00CB0EC9" w14:paraId="65792E0C" w14:textId="77777777" w:rsidTr="00CB0EC9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582EA" w14:textId="4AD36726" w:rsidR="00305634" w:rsidRPr="00CB0EC9" w:rsidRDefault="00305634" w:rsidP="0030563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SF albumin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/L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FC1FC0" w14:textId="77777777" w:rsidR="00305634" w:rsidRPr="00CB0EC9" w:rsidRDefault="00305634" w:rsidP="0030563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0.222(0.177-0.299)</w:t>
            </w:r>
            <w:r w:rsidRPr="00CB0EC9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5AF34D" w14:textId="77777777" w:rsidR="00305634" w:rsidRPr="00CB0EC9" w:rsidRDefault="00305634" w:rsidP="0030563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0.203(0.166-0.2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348FAF" w14:textId="77777777" w:rsidR="00305634" w:rsidRPr="00CB0EC9" w:rsidRDefault="00305634" w:rsidP="0030563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0.001</w:t>
            </w:r>
          </w:p>
        </w:tc>
      </w:tr>
      <w:tr w:rsidR="00305634" w:rsidRPr="00CB0EC9" w14:paraId="6D05D293" w14:textId="77777777" w:rsidTr="00CB0EC9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E87DC3" w14:textId="5FEC4E32" w:rsidR="00305634" w:rsidRPr="00CB0EC9" w:rsidRDefault="00305634" w:rsidP="0030563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roportion of CSF albumin exceeding</w:t>
            </w:r>
            <w:r w:rsidRPr="00D55E36" w:rsidDel="005A5C2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the </w:t>
            </w:r>
            <w:r w:rsidRPr="006F071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pper limit</w:t>
            </w:r>
            <w:r w:rsidRPr="00D55E36" w:rsidDel="005A5C2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</w:t>
            </w: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37g/L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2DA844" w14:textId="77777777" w:rsidR="00305634" w:rsidRPr="00CB0EC9" w:rsidRDefault="00305634" w:rsidP="0030563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16.8%</w:t>
            </w:r>
            <w:r w:rsidRPr="00CB0EC9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9CE715" w14:textId="77777777" w:rsidR="00305634" w:rsidRPr="00CB0EC9" w:rsidRDefault="00305634" w:rsidP="0030563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11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59FB2D" w14:textId="77777777" w:rsidR="00305634" w:rsidRPr="00CB0EC9" w:rsidRDefault="00305634" w:rsidP="0030563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0.022</w:t>
            </w:r>
          </w:p>
        </w:tc>
      </w:tr>
      <w:tr w:rsidR="00305634" w:rsidRPr="00CB0EC9" w14:paraId="1FECF6A1" w14:textId="77777777" w:rsidTr="00CB0EC9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6C3A74" w14:textId="6FDC5FCF" w:rsidR="00305634" w:rsidRPr="00CB0EC9" w:rsidRDefault="00305634" w:rsidP="0030563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SF IgG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index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0B4118" w14:textId="77777777" w:rsidR="00305634" w:rsidRPr="00CB0EC9" w:rsidRDefault="00305634" w:rsidP="0030563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0.496(0.457-0.5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CCFE19" w14:textId="77777777" w:rsidR="00305634" w:rsidRPr="00CB0EC9" w:rsidRDefault="00305634" w:rsidP="0030563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0.491(0.451-0.5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3CF0C1" w14:textId="77777777" w:rsidR="00305634" w:rsidRPr="00CB0EC9" w:rsidRDefault="00305634" w:rsidP="0030563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0.286</w:t>
            </w:r>
          </w:p>
        </w:tc>
      </w:tr>
      <w:tr w:rsidR="00305634" w:rsidRPr="00CB0EC9" w14:paraId="1BCE11ED" w14:textId="77777777" w:rsidTr="00CB0EC9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BE4226" w14:textId="653EDFFF" w:rsidR="00305634" w:rsidRPr="00CB0EC9" w:rsidRDefault="00305634" w:rsidP="0030563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roportion of CSF IgG</w:t>
            </w: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index</w:t>
            </w: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exceeding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the </w:t>
            </w:r>
            <w:r w:rsidRPr="006F071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pper limit</w:t>
            </w:r>
            <w:r w:rsidRPr="00D55E36" w:rsidDel="005A5C2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</w:t>
            </w: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84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FC8677" w14:textId="77777777" w:rsidR="00305634" w:rsidRPr="00CB0EC9" w:rsidRDefault="00305634" w:rsidP="0030563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0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BF7B30" w14:textId="77777777" w:rsidR="00305634" w:rsidRPr="00CB0EC9" w:rsidRDefault="00305634" w:rsidP="0030563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0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E5D94C" w14:textId="77777777" w:rsidR="00305634" w:rsidRPr="00CB0EC9" w:rsidRDefault="00305634" w:rsidP="0030563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0.563</w:t>
            </w:r>
          </w:p>
        </w:tc>
      </w:tr>
      <w:tr w:rsidR="00305634" w:rsidRPr="00CB0EC9" w14:paraId="330DA920" w14:textId="77777777" w:rsidTr="00305634">
        <w:trPr>
          <w:trHeight w:val="5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92785B" w14:textId="5F2DD166" w:rsidR="00305634" w:rsidRPr="00CB0EC9" w:rsidRDefault="00305634" w:rsidP="00305634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Q</w:t>
            </w:r>
            <w:r w:rsidRPr="00CB0EC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vertAlign w:val="subscript"/>
              </w:rPr>
              <w:t>AL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200AEF" w14:textId="77777777" w:rsidR="00305634" w:rsidRPr="00CB0EC9" w:rsidDel="00A94AE6" w:rsidRDefault="00305634" w:rsidP="00305634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0.006(0.005-0.008)</w:t>
            </w:r>
            <w:r w:rsidRPr="00CB0EC9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503E6D" w14:textId="77777777" w:rsidR="00305634" w:rsidRPr="00CB0EC9" w:rsidDel="00A94AE6" w:rsidRDefault="00305634" w:rsidP="00305634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0.005(0.004-0.00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77C000" w14:textId="77777777" w:rsidR="00305634" w:rsidRPr="00CB0EC9" w:rsidRDefault="00305634" w:rsidP="00305634">
            <w:pPr>
              <w:widowControl/>
              <w:jc w:val="center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CB0EC9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0.001</w:t>
            </w:r>
          </w:p>
        </w:tc>
      </w:tr>
      <w:tr w:rsidR="00305634" w:rsidRPr="00CB0EC9" w14:paraId="768C9609" w14:textId="77777777" w:rsidTr="00305634">
        <w:trPr>
          <w:trHeight w:val="57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1E0465" w14:textId="215A379A" w:rsidR="00305634" w:rsidRPr="00CB0EC9" w:rsidRDefault="00305634" w:rsidP="00305634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IgG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/L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9B7361" w14:textId="77777777" w:rsidR="00305634" w:rsidRPr="00CB0EC9" w:rsidDel="00A94AE6" w:rsidRDefault="00305634" w:rsidP="00305634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11.050(9.473-12.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A61E29" w14:textId="77777777" w:rsidR="00305634" w:rsidRPr="00CB0EC9" w:rsidDel="00A94AE6" w:rsidRDefault="00305634" w:rsidP="00305634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11.300(10.070-13.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E00780" w14:textId="77777777" w:rsidR="00305634" w:rsidRPr="00CB0EC9" w:rsidRDefault="00305634" w:rsidP="00305634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B0EC9">
              <w:rPr>
                <w:rFonts w:ascii="Times New Roman" w:eastAsia="微软雅黑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.055</w:t>
            </w:r>
          </w:p>
        </w:tc>
      </w:tr>
    </w:tbl>
    <w:p w14:paraId="0B56F717" w14:textId="0F63127C" w:rsidR="00894DDA" w:rsidRPr="00CB0EC9" w:rsidRDefault="00894DDA" w:rsidP="00EF7F0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CB0EC9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Note</w:t>
      </w:r>
      <w:r w:rsidR="00CB0EC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s</w:t>
      </w:r>
      <w:r w:rsidRPr="00CB0EC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: Bold: </w:t>
      </w:r>
      <w:r w:rsidRPr="00CB0EC9">
        <w:rPr>
          <w:rFonts w:ascii="Times New Roman" w:hAnsi="Times New Roman" w:cs="Times New Roman"/>
          <w:i/>
          <w:iCs/>
          <w:color w:val="000000" w:themeColor="text1"/>
          <w:kern w:val="0"/>
          <w:sz w:val="20"/>
          <w:szCs w:val="20"/>
        </w:rPr>
        <w:t>P</w:t>
      </w:r>
      <w:r w:rsidRPr="00CB0EC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&lt;0.05. </w:t>
      </w:r>
      <w:r w:rsidRPr="00CB0EC9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↑</w:t>
      </w:r>
      <w:r w:rsidRPr="00CB0EC9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0"/>
          <w:szCs w:val="20"/>
        </w:rPr>
        <w:t>:</w:t>
      </w:r>
      <w:r w:rsidRPr="00CB0EC9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 </w:t>
      </w:r>
      <w:r w:rsidRPr="00CB0EC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CSF profiles in male ALS were higher than that in female ALS.</w:t>
      </w:r>
    </w:p>
    <w:p w14:paraId="26339FDE" w14:textId="77777777" w:rsidR="00894DDA" w:rsidRPr="00CB0EC9" w:rsidRDefault="00894DDA" w:rsidP="00EF7F0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</w:p>
    <w:p w14:paraId="0EEF5C4F" w14:textId="77777777" w:rsidR="00CB0EC9" w:rsidRDefault="00CB0EC9" w:rsidP="00EF7F0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sectPr w:rsidR="00CB0EC9" w:rsidSect="00DD0A5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08CBB31" w14:textId="1DA92D33" w:rsidR="00EF7F01" w:rsidRPr="00CB0EC9" w:rsidRDefault="00EF7F01" w:rsidP="00EF7F0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CB0EC9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lastRenderedPageBreak/>
        <w:t>T</w:t>
      </w:r>
      <w:r w:rsidRPr="00CB0EC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able </w:t>
      </w:r>
      <w:r w:rsidR="00914D1B" w:rsidRPr="00CB0EC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S</w:t>
      </w:r>
      <w:r w:rsidR="00383C06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5</w:t>
      </w:r>
      <w:r w:rsidRPr="00CB0EC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:</w:t>
      </w:r>
      <w:r w:rsidRPr="00CB0EC9">
        <w:rPr>
          <w:sz w:val="20"/>
          <w:szCs w:val="20"/>
        </w:rPr>
        <w:t xml:space="preserve"> </w:t>
      </w:r>
      <w:r w:rsidRPr="00CB0EC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Comparison of CSF profiles between male and female </w:t>
      </w:r>
      <w:r w:rsidRPr="00CB0EC9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control</w:t>
      </w:r>
      <w:r w:rsidR="003864A4" w:rsidRPr="00CB0EC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subject</w:t>
      </w:r>
      <w:r w:rsidRPr="00CB0EC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s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88"/>
        <w:gridCol w:w="2038"/>
        <w:gridCol w:w="2212"/>
        <w:gridCol w:w="738"/>
      </w:tblGrid>
      <w:tr w:rsidR="00CF177A" w:rsidRPr="00CB0EC9" w14:paraId="7C30BA72" w14:textId="77777777" w:rsidTr="00CB0EC9">
        <w:trPr>
          <w:trHeight w:val="113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132632" w14:textId="77777777" w:rsidR="00CF177A" w:rsidRPr="00CB0EC9" w:rsidRDefault="00CF177A" w:rsidP="00CF17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AD4CBF" w14:textId="5F6FE04C" w:rsidR="00CF177A" w:rsidRPr="00CB0EC9" w:rsidRDefault="00CF177A" w:rsidP="00CF17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Male </w:t>
            </w:r>
            <w:r w:rsidRPr="00CB0EC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control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</w:t>
            </w: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N=</w:t>
            </w:r>
            <w:r w:rsidR="00DF000E"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28</w:t>
            </w: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65E32D" w14:textId="417BD8E6" w:rsidR="00CF177A" w:rsidRPr="00CB0EC9" w:rsidRDefault="00CF177A" w:rsidP="00CF17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Female </w:t>
            </w:r>
            <w:r w:rsidRPr="00CB0EC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control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</w:t>
            </w: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N=</w:t>
            </w:r>
            <w:r w:rsidR="00DF000E"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68</w:t>
            </w: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C8FA22" w14:textId="1AA66C0A" w:rsidR="00CF177A" w:rsidRPr="00CB0EC9" w:rsidRDefault="00CF177A" w:rsidP="00CF17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P</w:t>
            </w:r>
          </w:p>
        </w:tc>
      </w:tr>
      <w:tr w:rsidR="00CF177A" w:rsidRPr="00CB0EC9" w14:paraId="1B3C026D" w14:textId="77777777" w:rsidTr="00CB0EC9">
        <w:trPr>
          <w:trHeight w:val="113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6DAE48" w14:textId="77777777" w:rsidR="00CF177A" w:rsidRPr="00CB0EC9" w:rsidRDefault="00CF177A" w:rsidP="00CF17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C3FE90" w14:textId="0C65AE86" w:rsidR="00CF177A" w:rsidRPr="00CB0EC9" w:rsidRDefault="00DF000E" w:rsidP="00CF17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6.00</w:t>
            </w:r>
            <w:r w:rsidR="00CF177A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6.00</w:t>
            </w:r>
            <w:r w:rsidR="00CF177A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4.25</w:t>
            </w:r>
            <w:r w:rsidR="00CF177A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099E46" w14:textId="4AD3A5B9" w:rsidR="00CF177A" w:rsidRPr="00CB0EC9" w:rsidRDefault="00DF000E" w:rsidP="00CF17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0.00(26.00-52.00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09B39A" w14:textId="0BD59A5C" w:rsidR="00CF177A" w:rsidRPr="00CB0EC9" w:rsidRDefault="00C002C1" w:rsidP="00CF17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840</w:t>
            </w:r>
          </w:p>
        </w:tc>
      </w:tr>
      <w:tr w:rsidR="00CF177A" w:rsidRPr="00CB0EC9" w14:paraId="0496774D" w14:textId="77777777" w:rsidTr="00CB0EC9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35BD3A" w14:textId="4E2183B9" w:rsidR="00CF177A" w:rsidRPr="00CB0EC9" w:rsidRDefault="00CF177A" w:rsidP="00CF17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SF microprotein</w:t>
            </w:r>
            <w:r w:rsidR="00305634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="00305634"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/L</w:t>
            </w:r>
            <w:r w:rsidR="00305634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A94BA9" w14:textId="0D75F9B0" w:rsidR="00CF177A" w:rsidRPr="00CB0EC9" w:rsidRDefault="00CF177A" w:rsidP="00CF17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</w:t>
            </w:r>
            <w:r w:rsidR="00DF000E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5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</w:t>
            </w:r>
            <w:r w:rsidR="00DF000E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73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</w:t>
            </w:r>
            <w:r w:rsidR="00DF000E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68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  <w:r w:rsidRPr="00CB0EC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C87A52" w14:textId="3E1708A8" w:rsidR="00CF177A" w:rsidRPr="00CB0EC9" w:rsidRDefault="00DF000E" w:rsidP="00CF17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80(0.220-0.3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09733C" w14:textId="0F5B5E82" w:rsidR="00CF177A" w:rsidRPr="00CB0EC9" w:rsidRDefault="00C002C1" w:rsidP="00CF17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0</w:t>
            </w:r>
            <w:r w:rsidRPr="00CB0EC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.021</w:t>
            </w:r>
          </w:p>
        </w:tc>
      </w:tr>
      <w:tr w:rsidR="00CF177A" w:rsidRPr="00CB0EC9" w14:paraId="08798C79" w14:textId="77777777" w:rsidTr="00CB0EC9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8DE512" w14:textId="506B8E21" w:rsidR="00CF177A" w:rsidRPr="00CB0EC9" w:rsidRDefault="00CF177A" w:rsidP="00CF17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SF IgG</w:t>
            </w:r>
            <w:r w:rsidR="00305634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="00305634"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/L</w:t>
            </w:r>
            <w:r w:rsidR="00305634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99DD26" w14:textId="3D1A4DB3" w:rsidR="00CF177A" w:rsidRPr="00CB0EC9" w:rsidRDefault="00CF177A" w:rsidP="00CF17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2</w:t>
            </w:r>
            <w:r w:rsidR="00DF000E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02</w:t>
            </w:r>
            <w:r w:rsidR="00DF000E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03</w:t>
            </w:r>
            <w:r w:rsidR="00DF000E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  <w:r w:rsidRPr="00CB0EC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C5CD13" w14:textId="316CB70B" w:rsidR="00CF177A" w:rsidRPr="00CB0EC9" w:rsidRDefault="00DF000E" w:rsidP="00CF17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20(0.016-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593CAC" w14:textId="2FF83007" w:rsidR="00CF177A" w:rsidRPr="00CB0EC9" w:rsidRDefault="00C002C1" w:rsidP="00CF17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0</w:t>
            </w:r>
            <w:r w:rsidRPr="00CB0EC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.004</w:t>
            </w:r>
          </w:p>
        </w:tc>
      </w:tr>
      <w:tr w:rsidR="00CF177A" w:rsidRPr="00CB0EC9" w14:paraId="763880E1" w14:textId="77777777" w:rsidTr="00CB0EC9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970EB0" w14:textId="1153279B" w:rsidR="00CF177A" w:rsidRPr="00CB0EC9" w:rsidRDefault="00CF177A" w:rsidP="00CF17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SF albumin</w:t>
            </w:r>
            <w:r w:rsidR="00305634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="00305634"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/L</w:t>
            </w:r>
            <w:r w:rsidR="00305634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1B5519" w14:textId="3C73A10F" w:rsidR="00CF177A" w:rsidRPr="00CB0EC9" w:rsidRDefault="00CF177A" w:rsidP="00CF17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DF000E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93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1</w:t>
            </w:r>
            <w:r w:rsidR="00DF000E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0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2</w:t>
            </w:r>
            <w:r w:rsidR="00DF000E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8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  <w:r w:rsidRPr="00CB0EC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9C6DC9" w14:textId="1E3FC668" w:rsidR="00CF177A" w:rsidRPr="00CB0EC9" w:rsidRDefault="00DF000E" w:rsidP="00CF17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47(0.119-0.1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2C795B" w14:textId="5F5737BC" w:rsidR="00CF177A" w:rsidRPr="00CB0EC9" w:rsidRDefault="00CF177A" w:rsidP="00CF17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</w:tr>
      <w:tr w:rsidR="00CF177A" w:rsidRPr="00CB0EC9" w14:paraId="57D958FB" w14:textId="77777777" w:rsidTr="00CB0EC9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6C6F4D" w14:textId="77777777" w:rsidR="00CF177A" w:rsidRPr="00CB0EC9" w:rsidRDefault="00CF177A" w:rsidP="00CF17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SF IgG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F6AF2B" w14:textId="1A51355F" w:rsidR="00CF177A" w:rsidRPr="00CB0EC9" w:rsidRDefault="00CF177A" w:rsidP="00CF17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DF000E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30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4</w:t>
            </w:r>
            <w:r w:rsidR="00DF000E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7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0.5</w:t>
            </w:r>
            <w:r w:rsidR="00DF000E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0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  <w:r w:rsidRPr="00CB0EC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AAE86D" w14:textId="77777777" w:rsidR="00CF177A" w:rsidRPr="00CB0EC9" w:rsidRDefault="00CF177A" w:rsidP="00CF17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94(0.460-0.5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A37556" w14:textId="4652D862" w:rsidR="00CF177A" w:rsidRPr="00CB0EC9" w:rsidRDefault="00C002C1" w:rsidP="00CF17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021</w:t>
            </w:r>
          </w:p>
        </w:tc>
      </w:tr>
      <w:tr w:rsidR="00CF177A" w:rsidRPr="00CB0EC9" w14:paraId="732581A7" w14:textId="77777777" w:rsidTr="00CB0EC9">
        <w:trPr>
          <w:trHeight w:val="1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7D9FBF" w14:textId="77777777" w:rsidR="00CF177A" w:rsidRPr="00CB0EC9" w:rsidRDefault="00CF177A" w:rsidP="00CF17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Q</w:t>
            </w:r>
            <w:r w:rsidRPr="00CB0EC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vertAlign w:val="subscript"/>
              </w:rPr>
              <w:t>A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663F86" w14:textId="1C228E0B" w:rsidR="00CF177A" w:rsidRPr="00CB0EC9" w:rsidDel="00146428" w:rsidRDefault="00CF177A" w:rsidP="00CF17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005(0.004-0.00</w:t>
            </w:r>
            <w:r w:rsidR="00DF000E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  <w:r w:rsidRPr="00CB0EC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↑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9FC90D" w14:textId="77777777" w:rsidR="00CF177A" w:rsidRPr="00CB0EC9" w:rsidDel="00616C0E" w:rsidRDefault="00CF177A" w:rsidP="00CF17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004</w:t>
            </w:r>
            <w:r w:rsidRPr="00CB0EC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3-0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F0DB9A" w14:textId="6C13EED7" w:rsidR="00CF177A" w:rsidRPr="00CB0EC9" w:rsidDel="00146428" w:rsidRDefault="00C002C1" w:rsidP="00CF17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0</w:t>
            </w:r>
            <w:r w:rsidRPr="00CB0EC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.004</w:t>
            </w:r>
          </w:p>
        </w:tc>
      </w:tr>
      <w:tr w:rsidR="00CF177A" w:rsidRPr="00CB0EC9" w14:paraId="3F50105E" w14:textId="77777777" w:rsidTr="00CB0EC9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EBD44A" w14:textId="66888583" w:rsidR="00CF177A" w:rsidRPr="00CB0EC9" w:rsidRDefault="00CF177A" w:rsidP="00CF177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IgG</w:t>
            </w:r>
            <w:r w:rsidR="00305634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="00305634"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/L</w:t>
            </w:r>
            <w:r w:rsidR="00305634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3BCEA8" w14:textId="60194655" w:rsidR="00CF177A" w:rsidRPr="00CB0EC9" w:rsidRDefault="00DF000E" w:rsidP="00CF17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.350</w:t>
            </w:r>
            <w:r w:rsidR="00CF177A" w:rsidRPr="00CB0EC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.658</w:t>
            </w:r>
            <w:r w:rsidR="00CF177A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1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.9</w:t>
            </w:r>
            <w:r w:rsidR="00CF177A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73F093" w14:textId="77777777" w:rsidR="00CF177A" w:rsidRPr="00CB0EC9" w:rsidRDefault="00CF177A" w:rsidP="00CF17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.300</w:t>
            </w:r>
            <w:r w:rsidRPr="00CB0EC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(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.575-12.4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E13236" w14:textId="068D003C" w:rsidR="00CF177A" w:rsidRPr="00CB0EC9" w:rsidRDefault="00CF177A" w:rsidP="00CF17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C002C1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86</w:t>
            </w:r>
          </w:p>
        </w:tc>
      </w:tr>
    </w:tbl>
    <w:p w14:paraId="2C382F50" w14:textId="53FDC914" w:rsidR="00423170" w:rsidRDefault="00EF7F01" w:rsidP="003444B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sectPr w:rsidR="00423170" w:rsidSect="00DD0A5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4" w:name="OLE_LINK1"/>
      <w:r w:rsidRPr="00CB0EC9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Note</w:t>
      </w:r>
      <w:r w:rsidR="00CB0EC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s</w:t>
      </w:r>
      <w:r w:rsidRPr="00CB0EC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: Bold: </w:t>
      </w:r>
      <w:r w:rsidRPr="00CB0EC9">
        <w:rPr>
          <w:rFonts w:ascii="Times New Roman" w:hAnsi="Times New Roman" w:cs="Times New Roman"/>
          <w:i/>
          <w:iCs/>
          <w:color w:val="000000" w:themeColor="text1"/>
          <w:kern w:val="0"/>
          <w:sz w:val="20"/>
          <w:szCs w:val="20"/>
        </w:rPr>
        <w:t>P</w:t>
      </w:r>
      <w:r w:rsidRPr="00CB0EC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&lt;0.05. </w:t>
      </w:r>
      <w:bookmarkEnd w:id="4"/>
    </w:p>
    <w:p w14:paraId="48E18CBB" w14:textId="3CFAFD97" w:rsidR="003444B0" w:rsidRPr="00CB0EC9" w:rsidRDefault="003444B0" w:rsidP="003444B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CB0EC9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lastRenderedPageBreak/>
        <w:t>Table</w:t>
      </w:r>
      <w:r w:rsidRPr="00CB0EC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S</w:t>
      </w:r>
      <w:r w:rsidR="00383C06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6</w:t>
      </w:r>
      <w:r w:rsidRPr="00CB0EC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: Multiple linear regression analysis of ALSFRS-R in male ALS</w:t>
      </w:r>
    </w:p>
    <w:tbl>
      <w:tblPr>
        <w:tblW w:w="973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96"/>
        <w:gridCol w:w="848"/>
        <w:gridCol w:w="1418"/>
        <w:gridCol w:w="1134"/>
        <w:gridCol w:w="992"/>
        <w:gridCol w:w="907"/>
        <w:gridCol w:w="1217"/>
        <w:gridCol w:w="1226"/>
      </w:tblGrid>
      <w:tr w:rsidR="003444B0" w:rsidRPr="00CB0EC9" w14:paraId="3587EE0E" w14:textId="77777777" w:rsidTr="00C16D3D">
        <w:trPr>
          <w:trHeight w:val="113"/>
        </w:trPr>
        <w:tc>
          <w:tcPr>
            <w:tcW w:w="199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0B3C2" w14:textId="77777777" w:rsidR="003444B0" w:rsidRPr="00CB0EC9" w:rsidRDefault="003444B0" w:rsidP="00C16D3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66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CDA71" w14:textId="77777777" w:rsidR="003444B0" w:rsidRPr="00CB0EC9" w:rsidRDefault="003444B0" w:rsidP="00C16D3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nnormalized coefficient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4E709" w14:textId="77777777" w:rsidR="003444B0" w:rsidRPr="00CB0EC9" w:rsidRDefault="003444B0" w:rsidP="00C16D3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ormalized coefficient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010C5" w14:textId="77777777" w:rsidR="003444B0" w:rsidRPr="00CB0EC9" w:rsidRDefault="003444B0" w:rsidP="00C16D3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907" w:type="dxa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040DE" w14:textId="77777777" w:rsidR="003444B0" w:rsidRPr="00CB0EC9" w:rsidRDefault="003444B0" w:rsidP="00C16D3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2443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53C52" w14:textId="77777777" w:rsidR="003444B0" w:rsidRPr="00CB0EC9" w:rsidRDefault="003444B0" w:rsidP="00C16D3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95.0% </w:t>
            </w:r>
            <w:r w:rsidRPr="00CB0EC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onfidence interval</w:t>
            </w:r>
          </w:p>
        </w:tc>
      </w:tr>
      <w:tr w:rsidR="003444B0" w:rsidRPr="00CB0EC9" w14:paraId="7469284D" w14:textId="77777777" w:rsidTr="00C16D3D">
        <w:trPr>
          <w:trHeight w:val="113"/>
        </w:trPr>
        <w:tc>
          <w:tcPr>
            <w:tcW w:w="199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467E0" w14:textId="77777777" w:rsidR="003444B0" w:rsidRPr="00CB0EC9" w:rsidRDefault="003444B0" w:rsidP="00C16D3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1DF95" w14:textId="77777777" w:rsidR="003444B0" w:rsidRPr="00CB0EC9" w:rsidRDefault="003444B0" w:rsidP="00C16D3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Beta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B1D7C" w14:textId="77777777" w:rsidR="003444B0" w:rsidRPr="00CB0EC9" w:rsidRDefault="003444B0" w:rsidP="00C16D3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tandard erro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70D64" w14:textId="77777777" w:rsidR="003444B0" w:rsidRPr="00CB0EC9" w:rsidRDefault="003444B0" w:rsidP="00C16D3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Beta</w:t>
            </w:r>
          </w:p>
        </w:tc>
        <w:tc>
          <w:tcPr>
            <w:tcW w:w="992" w:type="dxa"/>
            <w:vMerge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0398C06" w14:textId="77777777" w:rsidR="003444B0" w:rsidRPr="00CB0EC9" w:rsidRDefault="003444B0" w:rsidP="00C16D3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vMerge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ABD7BBA" w14:textId="77777777" w:rsidR="003444B0" w:rsidRPr="00CB0EC9" w:rsidRDefault="003444B0" w:rsidP="00C16D3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0553B" w14:textId="77777777" w:rsidR="003444B0" w:rsidRPr="00CB0EC9" w:rsidRDefault="003444B0" w:rsidP="00C16D3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ower limit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276ED" w14:textId="77777777" w:rsidR="003444B0" w:rsidRPr="00CB0EC9" w:rsidRDefault="003444B0" w:rsidP="00C16D3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Upper limit</w:t>
            </w:r>
          </w:p>
        </w:tc>
      </w:tr>
      <w:tr w:rsidR="00EE5C09" w:rsidRPr="00CB0EC9" w14:paraId="54AFE01C" w14:textId="77777777" w:rsidTr="00EF1ABF">
        <w:trPr>
          <w:trHeight w:val="113"/>
        </w:trPr>
        <w:tc>
          <w:tcPr>
            <w:tcW w:w="1996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C19BF" w14:textId="47587252" w:rsidR="00EE5C09" w:rsidRPr="00CB0EC9" w:rsidRDefault="00EF1ABF" w:rsidP="00EE5C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  <w:r w:rsidR="00EE5C09"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e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of onset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B46CF4" w14:textId="6690C474" w:rsidR="00EE5C09" w:rsidRPr="00CB0EC9" w:rsidRDefault="00EE5C09" w:rsidP="00EE5C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EF1ABF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C4D22B" w14:textId="4BD977A7" w:rsidR="00EE5C09" w:rsidRPr="00CB0EC9" w:rsidRDefault="00EE5C09" w:rsidP="00EE5C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F1AB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BF6E80" w14:textId="7A2C625D" w:rsidR="00EE5C09" w:rsidRPr="00CB0EC9" w:rsidRDefault="00EE5C09" w:rsidP="00EE5C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EF1AB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FEE4CB" w14:textId="44109E49" w:rsidR="00EE5C09" w:rsidRPr="00CB0EC9" w:rsidRDefault="00EE5C09" w:rsidP="00EE5C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F1ABF">
              <w:rPr>
                <w:rFonts w:ascii="Times New Roman" w:hAnsi="Times New Roman" w:cs="Times New Roman"/>
                <w:sz w:val="20"/>
                <w:szCs w:val="20"/>
              </w:rPr>
              <w:t>3.109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9BED60" w14:textId="125343C7" w:rsidR="00EE5C09" w:rsidRPr="00CB0EC9" w:rsidRDefault="00EE5C09" w:rsidP="00EE5C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EF1A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2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EE6D77" w14:textId="6F29A409" w:rsidR="00EE5C09" w:rsidRPr="00CB0EC9" w:rsidRDefault="00EE5C09" w:rsidP="00EE5C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EF1ABF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EA619E" w14:textId="035E7B9F" w:rsidR="00EE5C09" w:rsidRPr="00CB0EC9" w:rsidRDefault="00EE5C09" w:rsidP="00EE5C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EF1AB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EF1ABF" w:rsidRPr="00CB0EC9" w14:paraId="3D5D543B" w14:textId="77777777" w:rsidTr="00EF1ABF">
        <w:trPr>
          <w:trHeight w:val="113"/>
        </w:trPr>
        <w:tc>
          <w:tcPr>
            <w:tcW w:w="19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DC315D" w14:textId="5909937F" w:rsidR="00EF1ABF" w:rsidRPr="00CB0EC9" w:rsidRDefault="00EF1ABF" w:rsidP="00EE5C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I</w:t>
            </w:r>
          </w:p>
        </w:tc>
        <w:tc>
          <w:tcPr>
            <w:tcW w:w="8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5EA589" w14:textId="34320FE3" w:rsidR="00EF1ABF" w:rsidRPr="00CB0EC9" w:rsidRDefault="00EF1ABF" w:rsidP="00EE5C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01500F" w14:textId="56C4A7A7" w:rsidR="00EF1ABF" w:rsidRPr="00CB0EC9" w:rsidRDefault="00EF1ABF" w:rsidP="00EE5C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6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6940BD" w14:textId="4AC6E85B" w:rsidR="00EF1ABF" w:rsidRPr="00CB0EC9" w:rsidRDefault="00EF1ABF" w:rsidP="00EE5C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E58514" w14:textId="00D12197" w:rsidR="00EF1ABF" w:rsidRPr="00CB0EC9" w:rsidRDefault="00EF1ABF" w:rsidP="00EE5C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9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2F11C1" w14:textId="713D4785" w:rsidR="00EF1ABF" w:rsidRPr="00CB0EC9" w:rsidRDefault="00EF1ABF" w:rsidP="00EE5C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69</w:t>
            </w:r>
          </w:p>
        </w:tc>
        <w:tc>
          <w:tcPr>
            <w:tcW w:w="12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C8E983" w14:textId="7937F1F5" w:rsidR="00EF1ABF" w:rsidRPr="00CB0EC9" w:rsidRDefault="00EF1ABF" w:rsidP="00EE5C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12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B31C9B" w14:textId="75DB31E8" w:rsidR="00EF1ABF" w:rsidRPr="00CB0EC9" w:rsidRDefault="00EF1ABF" w:rsidP="00EE5C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6</w:t>
            </w:r>
          </w:p>
        </w:tc>
      </w:tr>
      <w:tr w:rsidR="00EE5C09" w:rsidRPr="00CB0EC9" w14:paraId="0EA2A692" w14:textId="77777777" w:rsidTr="00EF1ABF">
        <w:trPr>
          <w:trHeight w:val="113"/>
        </w:trPr>
        <w:tc>
          <w:tcPr>
            <w:tcW w:w="199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FA7238" w14:textId="77777777" w:rsidR="00EE5C09" w:rsidRPr="00CB0EC9" w:rsidRDefault="00EE5C09" w:rsidP="00EE5C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isease stage</w:t>
            </w:r>
          </w:p>
        </w:tc>
        <w:tc>
          <w:tcPr>
            <w:tcW w:w="84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FCA3FC" w14:textId="21A100E1" w:rsidR="00EE5C09" w:rsidRPr="00CB0EC9" w:rsidRDefault="00EE5C09" w:rsidP="00EE5C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EF1ABF">
              <w:rPr>
                <w:rFonts w:ascii="Times New Roman" w:hAnsi="Times New Roman" w:cs="Times New Roman"/>
                <w:sz w:val="20"/>
                <w:szCs w:val="20"/>
              </w:rPr>
              <w:t>581</w:t>
            </w:r>
          </w:p>
        </w:tc>
        <w:tc>
          <w:tcPr>
            <w:tcW w:w="1418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2BEBFD" w14:textId="5CA453D2" w:rsidR="00EE5C09" w:rsidRPr="00CB0EC9" w:rsidRDefault="00EE5C09" w:rsidP="00EE5C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F1ABF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1134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0922E7" w14:textId="354CCF33" w:rsidR="00EE5C09" w:rsidRPr="00CB0EC9" w:rsidRDefault="00EE5C09" w:rsidP="00EE5C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  <w:r w:rsidR="00EF1AB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8CB12A" w14:textId="45C8F91C" w:rsidR="00EE5C09" w:rsidRPr="00CB0EC9" w:rsidRDefault="00EE5C09" w:rsidP="00EE5C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F1ABF">
              <w:rPr>
                <w:rFonts w:ascii="Times New Roman" w:hAnsi="Times New Roman" w:cs="Times New Roman"/>
                <w:sz w:val="20"/>
                <w:szCs w:val="20"/>
              </w:rPr>
              <w:t>10.628</w:t>
            </w:r>
          </w:p>
        </w:tc>
        <w:tc>
          <w:tcPr>
            <w:tcW w:w="90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756967" w14:textId="2280EFB4" w:rsidR="00EE5C09" w:rsidRPr="00CB0EC9" w:rsidRDefault="00EF1ABF" w:rsidP="00EE5C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  <w:tc>
          <w:tcPr>
            <w:tcW w:w="1217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5989C2" w14:textId="5427FAB4" w:rsidR="00EE5C09" w:rsidRPr="00CB0EC9" w:rsidRDefault="00EE5C09" w:rsidP="00EE5C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 w:rsidR="00EF1ABF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1226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069C2F" w14:textId="5458DF49" w:rsidR="00EE5C09" w:rsidRPr="00CB0EC9" w:rsidRDefault="00EE5C09" w:rsidP="00EE5C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-2.9</w:t>
            </w:r>
            <w:r w:rsidR="00EF1AB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EE5C09" w:rsidRPr="00CB0EC9" w14:paraId="49CC966C" w14:textId="77777777" w:rsidTr="006667A1">
        <w:trPr>
          <w:trHeight w:val="113"/>
        </w:trPr>
        <w:tc>
          <w:tcPr>
            <w:tcW w:w="19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DCED4F" w14:textId="77777777" w:rsidR="00EE5C09" w:rsidRPr="00CB0EC9" w:rsidRDefault="00EE5C09" w:rsidP="00EE5C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ite of onset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88A102" w14:textId="07B928C2" w:rsidR="00EE5C09" w:rsidRPr="00CB0EC9" w:rsidRDefault="00EE5C09" w:rsidP="00EE5C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EF1ABF">
              <w:rPr>
                <w:rFonts w:ascii="Times New Roman" w:hAnsi="Times New Roman" w:cs="Times New Roman"/>
                <w:sz w:val="20"/>
                <w:szCs w:val="20"/>
              </w:rPr>
              <w:t>022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956AC5" w14:textId="7D8D9207" w:rsidR="00EE5C09" w:rsidRPr="00CB0EC9" w:rsidRDefault="00EE5C09" w:rsidP="00EE5C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F1ABF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2DE560" w14:textId="5C22CE48" w:rsidR="00EE5C09" w:rsidRPr="00CB0EC9" w:rsidRDefault="00EF1ABF" w:rsidP="00EE5C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C57D99" w14:textId="15FBE664" w:rsidR="00EE5C09" w:rsidRPr="00CB0EC9" w:rsidRDefault="00EF1ABF" w:rsidP="00EE5C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703BCF" w14:textId="1FB037AB" w:rsidR="00EE5C09" w:rsidRPr="00CB0EC9" w:rsidRDefault="00EE5C09" w:rsidP="00EE5C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F1ABF">
              <w:rPr>
                <w:rFonts w:ascii="Times New Roman" w:hAnsi="Times New Roman" w:cs="Times New Roman"/>
                <w:sz w:val="20"/>
                <w:szCs w:val="20"/>
              </w:rPr>
              <w:t>925</w:t>
            </w:r>
          </w:p>
        </w:tc>
        <w:tc>
          <w:tcPr>
            <w:tcW w:w="12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B35D52" w14:textId="09D62C39" w:rsidR="00EE5C09" w:rsidRPr="00CB0EC9" w:rsidRDefault="00EE5C09" w:rsidP="00EE5C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F1ABF">
              <w:rPr>
                <w:rFonts w:ascii="Times New Roman" w:hAnsi="Times New Roman" w:cs="Times New Roman"/>
                <w:sz w:val="20"/>
                <w:szCs w:val="20"/>
              </w:rPr>
              <w:t>0.437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100CEB" w14:textId="2E2EF6B4" w:rsidR="00EE5C09" w:rsidRPr="00CB0EC9" w:rsidRDefault="00EF1ABF" w:rsidP="00EE5C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480</w:t>
            </w:r>
          </w:p>
        </w:tc>
      </w:tr>
      <w:tr w:rsidR="00EE5C09" w:rsidRPr="00CB0EC9" w14:paraId="5A32CB43" w14:textId="77777777" w:rsidTr="006667A1">
        <w:trPr>
          <w:trHeight w:val="113"/>
        </w:trPr>
        <w:tc>
          <w:tcPr>
            <w:tcW w:w="19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37B3C" w14:textId="77777777" w:rsidR="00EE5C09" w:rsidRPr="00CB0EC9" w:rsidRDefault="00EE5C09" w:rsidP="00EE5C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isease duration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8B8A02" w14:textId="58CFC7F4" w:rsidR="00EE5C09" w:rsidRPr="00CB0EC9" w:rsidRDefault="00EE5C09" w:rsidP="00EE5C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EF1ABF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3A4712" w14:textId="3EC9CB9D" w:rsidR="00EE5C09" w:rsidRPr="00CB0EC9" w:rsidRDefault="00EE5C09" w:rsidP="00EE5C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F1ABF">
              <w:rPr>
                <w:rFonts w:ascii="Times New Roman" w:hAnsi="Times New Roman" w:cs="Times New Roman"/>
                <w:sz w:val="20"/>
                <w:szCs w:val="20"/>
              </w:rPr>
              <w:t>018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C536EF" w14:textId="17CF9EC0" w:rsidR="00EE5C09" w:rsidRPr="00CB0EC9" w:rsidRDefault="00EE5C09" w:rsidP="00EE5C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EF1AB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D94DE8" w14:textId="704FE69E" w:rsidR="00EE5C09" w:rsidRPr="00CB0EC9" w:rsidRDefault="00EE5C09" w:rsidP="00EE5C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F1ABF">
              <w:rPr>
                <w:rFonts w:ascii="Times New Roman" w:hAnsi="Times New Roman" w:cs="Times New Roman"/>
                <w:sz w:val="20"/>
                <w:szCs w:val="20"/>
              </w:rPr>
              <w:t>3.544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8EAA60" w14:textId="6751804E" w:rsidR="00EE5C09" w:rsidRPr="00CB0EC9" w:rsidRDefault="00EF1ABF" w:rsidP="00EE5C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2B10B2" w14:textId="64F3CF9E" w:rsidR="00EE5C09" w:rsidRPr="00CB0EC9" w:rsidRDefault="00EE5C09" w:rsidP="00EE5C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EF1AB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2C6530" w14:textId="16A880BE" w:rsidR="00EE5C09" w:rsidRPr="00CB0EC9" w:rsidRDefault="00EE5C09" w:rsidP="00EE5C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EF1AB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EE5C09" w:rsidRPr="00CB0EC9" w14:paraId="1010103A" w14:textId="77777777" w:rsidTr="006667A1">
        <w:trPr>
          <w:trHeight w:val="113"/>
        </w:trPr>
        <w:tc>
          <w:tcPr>
            <w:tcW w:w="19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CA7AC" w14:textId="77777777" w:rsidR="00EE5C09" w:rsidRPr="00CB0EC9" w:rsidRDefault="00EE5C09" w:rsidP="00EE5C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iluzole use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A965A0" w14:textId="5E4897AF" w:rsidR="00EE5C09" w:rsidRPr="00CB0EC9" w:rsidRDefault="00EE5C09" w:rsidP="00EE5C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F1ABF">
              <w:rPr>
                <w:rFonts w:ascii="Times New Roman" w:hAnsi="Times New Roman" w:cs="Times New Roman"/>
                <w:sz w:val="20"/>
                <w:szCs w:val="20"/>
              </w:rPr>
              <w:t>786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AC736E" w14:textId="1A1F15C2" w:rsidR="00EE5C09" w:rsidRPr="00CB0EC9" w:rsidRDefault="00EE5C09" w:rsidP="00EE5C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F1ABF">
              <w:rPr>
                <w:rFonts w:ascii="Times New Roman" w:hAnsi="Times New Roman" w:cs="Times New Roman"/>
                <w:sz w:val="20"/>
                <w:szCs w:val="20"/>
              </w:rPr>
              <w:t>514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D527AA" w14:textId="725540A3" w:rsidR="00EE5C09" w:rsidRPr="00CB0EC9" w:rsidRDefault="00EE5C09" w:rsidP="00EE5C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F1ABF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5F8365" w14:textId="721A43B3" w:rsidR="00EE5C09" w:rsidRPr="00CB0EC9" w:rsidRDefault="00EF1ABF" w:rsidP="00EE5C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.476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407CFB" w14:textId="11FDBC29" w:rsidR="00EE5C09" w:rsidRPr="00CB0EC9" w:rsidRDefault="00EE5C09" w:rsidP="00EE5C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EF1A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1</w:t>
            </w:r>
          </w:p>
        </w:tc>
        <w:tc>
          <w:tcPr>
            <w:tcW w:w="12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076102" w14:textId="5E279BC2" w:rsidR="00EE5C09" w:rsidRPr="00CB0EC9" w:rsidRDefault="00EE5C09" w:rsidP="00EE5C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F1ABF">
              <w:rPr>
                <w:rFonts w:ascii="Times New Roman" w:hAnsi="Times New Roman" w:cs="Times New Roman"/>
                <w:sz w:val="20"/>
                <w:szCs w:val="20"/>
              </w:rPr>
              <w:t>776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214990" w14:textId="7967AEAB" w:rsidR="00EE5C09" w:rsidRPr="00CB0EC9" w:rsidRDefault="00EF1ABF" w:rsidP="00EE5C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.919</w:t>
            </w:r>
          </w:p>
        </w:tc>
      </w:tr>
      <w:tr w:rsidR="00EE5C09" w:rsidRPr="00CB0EC9" w14:paraId="56561F2D" w14:textId="77777777" w:rsidTr="006667A1">
        <w:trPr>
          <w:trHeight w:val="113"/>
        </w:trPr>
        <w:tc>
          <w:tcPr>
            <w:tcW w:w="199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B3EA9" w14:textId="77777777" w:rsidR="00EE5C09" w:rsidRPr="00CB0EC9" w:rsidRDefault="00EE5C09" w:rsidP="00EE5C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SF IgG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index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AFBF13" w14:textId="0AC47F81" w:rsidR="00EE5C09" w:rsidRPr="00CB0EC9" w:rsidRDefault="00EE5C09" w:rsidP="00EE5C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-7.</w:t>
            </w:r>
            <w:r w:rsidR="00EF1ABF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420209" w14:textId="7E3F570A" w:rsidR="00EE5C09" w:rsidRPr="00CB0EC9" w:rsidRDefault="00EE5C09" w:rsidP="00EE5C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  <w:r w:rsidR="00EF1AB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54EDB5" w14:textId="63FEE184" w:rsidR="00EE5C09" w:rsidRPr="00CB0EC9" w:rsidRDefault="00EE5C09" w:rsidP="00EE5C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  <w:r w:rsidR="00EF1AB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301BCF" w14:textId="12DC5803" w:rsidR="00EE5C09" w:rsidRPr="00CB0EC9" w:rsidRDefault="00EE5C09" w:rsidP="00EE5C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-2.4</w:t>
            </w:r>
            <w:r w:rsidR="00EF1AB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A7B2FC" w14:textId="4789B908" w:rsidR="00EE5C09" w:rsidRPr="00CB0EC9" w:rsidRDefault="00EE5C09" w:rsidP="00EE5C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5</w:t>
            </w:r>
          </w:p>
        </w:tc>
        <w:tc>
          <w:tcPr>
            <w:tcW w:w="121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8A3EC5" w14:textId="1D5FB186" w:rsidR="00EE5C09" w:rsidRPr="00CB0EC9" w:rsidRDefault="00EE5C09" w:rsidP="00EE5C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-12.</w:t>
            </w:r>
            <w:r w:rsidR="00EF1ABF">
              <w:rPr>
                <w:rFonts w:ascii="Times New Roman" w:hAnsi="Times New Roman" w:cs="Times New Roman"/>
                <w:sz w:val="20"/>
                <w:szCs w:val="20"/>
              </w:rPr>
              <w:t>871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96E183" w14:textId="7FA26E0A" w:rsidR="00EE5C09" w:rsidRPr="00CB0EC9" w:rsidRDefault="00EE5C09" w:rsidP="00EE5C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EF1ABF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</w:tr>
    </w:tbl>
    <w:p w14:paraId="40F6F137" w14:textId="4D0C6421" w:rsidR="003444B0" w:rsidRPr="00CB0EC9" w:rsidRDefault="003444B0" w:rsidP="003444B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CB0EC9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Note</w:t>
      </w:r>
      <w:r w:rsidR="00CB0EC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s</w:t>
      </w:r>
      <w:r w:rsidRPr="00CB0EC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: Bold: </w:t>
      </w:r>
      <w:r w:rsidRPr="00CB0EC9">
        <w:rPr>
          <w:rFonts w:ascii="Times New Roman" w:hAnsi="Times New Roman" w:cs="Times New Roman"/>
          <w:i/>
          <w:iCs/>
          <w:color w:val="000000" w:themeColor="text1"/>
          <w:kern w:val="0"/>
          <w:sz w:val="20"/>
          <w:szCs w:val="20"/>
        </w:rPr>
        <w:t>P</w:t>
      </w:r>
      <w:r w:rsidRPr="00CB0EC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&lt;0.05.</w:t>
      </w:r>
    </w:p>
    <w:p w14:paraId="67B5EA11" w14:textId="77777777" w:rsidR="003444B0" w:rsidRPr="00CB0EC9" w:rsidRDefault="003444B0">
      <w:pPr>
        <w:rPr>
          <w:sz w:val="20"/>
          <w:szCs w:val="20"/>
        </w:rPr>
      </w:pPr>
    </w:p>
    <w:p w14:paraId="67251073" w14:textId="77777777" w:rsidR="00CB0EC9" w:rsidRDefault="00CB0EC9" w:rsidP="003444B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sectPr w:rsidR="00CB0EC9" w:rsidSect="00DD0A5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7B588F6" w14:textId="2D4DE656" w:rsidR="003444B0" w:rsidRPr="00CB0EC9" w:rsidRDefault="003444B0" w:rsidP="003444B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CB0EC9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lastRenderedPageBreak/>
        <w:t>Table</w:t>
      </w:r>
      <w:r w:rsidRPr="00CB0EC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S</w:t>
      </w:r>
      <w:r w:rsidR="00383C06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7</w:t>
      </w:r>
      <w:r w:rsidRPr="00CB0EC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: Multiple linear regression analysis of ALSFRS-R in female ALS</w:t>
      </w:r>
    </w:p>
    <w:tbl>
      <w:tblPr>
        <w:tblW w:w="973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96"/>
        <w:gridCol w:w="848"/>
        <w:gridCol w:w="1418"/>
        <w:gridCol w:w="1134"/>
        <w:gridCol w:w="992"/>
        <w:gridCol w:w="907"/>
        <w:gridCol w:w="1217"/>
        <w:gridCol w:w="1226"/>
      </w:tblGrid>
      <w:tr w:rsidR="003444B0" w:rsidRPr="00CB0EC9" w14:paraId="1536480D" w14:textId="77777777" w:rsidTr="000748D1">
        <w:trPr>
          <w:trHeight w:val="113"/>
        </w:trPr>
        <w:tc>
          <w:tcPr>
            <w:tcW w:w="199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44F8A" w14:textId="77777777" w:rsidR="003444B0" w:rsidRPr="00CB0EC9" w:rsidRDefault="003444B0" w:rsidP="000748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66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C1282" w14:textId="77777777" w:rsidR="003444B0" w:rsidRPr="00CB0EC9" w:rsidRDefault="003444B0" w:rsidP="000748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Unnormalized coefficient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EF9F7" w14:textId="77777777" w:rsidR="003444B0" w:rsidRPr="00CB0EC9" w:rsidRDefault="003444B0" w:rsidP="000748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ormalized coefficient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8526B" w14:textId="77777777" w:rsidR="003444B0" w:rsidRPr="00CB0EC9" w:rsidRDefault="003444B0" w:rsidP="000748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t</w:t>
            </w:r>
          </w:p>
        </w:tc>
        <w:tc>
          <w:tcPr>
            <w:tcW w:w="907" w:type="dxa"/>
            <w:vMerge w:val="restart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EBCF9" w14:textId="77777777" w:rsidR="003444B0" w:rsidRPr="00CB0EC9" w:rsidRDefault="003444B0" w:rsidP="000748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2443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457BA" w14:textId="77777777" w:rsidR="003444B0" w:rsidRPr="00CB0EC9" w:rsidRDefault="003444B0" w:rsidP="000748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95.0% </w:t>
            </w:r>
            <w:r w:rsidRPr="00CB0EC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onfidence interval</w:t>
            </w:r>
          </w:p>
        </w:tc>
      </w:tr>
      <w:tr w:rsidR="003444B0" w:rsidRPr="00CB0EC9" w14:paraId="7F5C19A6" w14:textId="77777777" w:rsidTr="000748D1">
        <w:trPr>
          <w:trHeight w:val="113"/>
        </w:trPr>
        <w:tc>
          <w:tcPr>
            <w:tcW w:w="199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6C727" w14:textId="77777777" w:rsidR="003444B0" w:rsidRPr="00CB0EC9" w:rsidRDefault="003444B0" w:rsidP="000748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3185C" w14:textId="77777777" w:rsidR="003444B0" w:rsidRPr="00CB0EC9" w:rsidRDefault="003444B0" w:rsidP="000748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Beta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A3833" w14:textId="77777777" w:rsidR="003444B0" w:rsidRPr="00CB0EC9" w:rsidRDefault="003444B0" w:rsidP="000748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tandard erro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AA78A" w14:textId="77777777" w:rsidR="003444B0" w:rsidRPr="00CB0EC9" w:rsidRDefault="003444B0" w:rsidP="000748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Beta</w:t>
            </w:r>
          </w:p>
        </w:tc>
        <w:tc>
          <w:tcPr>
            <w:tcW w:w="992" w:type="dxa"/>
            <w:vMerge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51A16A6" w14:textId="77777777" w:rsidR="003444B0" w:rsidRPr="00CB0EC9" w:rsidRDefault="003444B0" w:rsidP="000748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07" w:type="dxa"/>
            <w:vMerge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4E3BD04" w14:textId="77777777" w:rsidR="003444B0" w:rsidRPr="00CB0EC9" w:rsidRDefault="003444B0" w:rsidP="000748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70CB4" w14:textId="77777777" w:rsidR="003444B0" w:rsidRPr="00CB0EC9" w:rsidRDefault="003444B0" w:rsidP="000748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ower limit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F55D1" w14:textId="77777777" w:rsidR="003444B0" w:rsidRPr="00CB0EC9" w:rsidRDefault="003444B0" w:rsidP="000748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Upper limit</w:t>
            </w:r>
          </w:p>
        </w:tc>
      </w:tr>
      <w:tr w:rsidR="00EF1ABF" w:rsidRPr="00CB0EC9" w14:paraId="32714EC3" w14:textId="77777777" w:rsidTr="004E6AEA">
        <w:trPr>
          <w:trHeight w:val="113"/>
        </w:trPr>
        <w:tc>
          <w:tcPr>
            <w:tcW w:w="199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0F6B6" w14:textId="4D4DE317" w:rsidR="00EF1ABF" w:rsidRPr="00CB0EC9" w:rsidRDefault="00EF1ABF" w:rsidP="00EF1A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of onset</w:t>
            </w:r>
          </w:p>
        </w:tc>
        <w:tc>
          <w:tcPr>
            <w:tcW w:w="84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154BE8" w14:textId="6A6DCDB0" w:rsidR="00EF1ABF" w:rsidRPr="00CB0EC9" w:rsidRDefault="00EF1ABF" w:rsidP="00EF1A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0DC811" w14:textId="625A80D4" w:rsidR="00EF1ABF" w:rsidRPr="00CB0EC9" w:rsidRDefault="00EF1ABF" w:rsidP="00EF1A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C10446" w14:textId="26428841" w:rsidR="00EF1ABF" w:rsidRPr="00CB0EC9" w:rsidRDefault="00EF1ABF" w:rsidP="00EF1A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CDD1EF" w14:textId="6B0ED195" w:rsidR="00EF1ABF" w:rsidRPr="00CB0EC9" w:rsidRDefault="00EF1ABF" w:rsidP="00EF1A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04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FBBC3B" w14:textId="1EE0FF0C" w:rsidR="00EF1ABF" w:rsidRPr="00CB0EC9" w:rsidRDefault="00EF1ABF" w:rsidP="00EF1A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70E765" w14:textId="32335D8B" w:rsidR="00EF1ABF" w:rsidRPr="00CB0EC9" w:rsidRDefault="00EF1ABF" w:rsidP="00EF1A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2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69DDDE" w14:textId="2FB3C994" w:rsidR="00EF1ABF" w:rsidRPr="00CB0EC9" w:rsidRDefault="00EF1ABF" w:rsidP="00EF1A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EF1ABF" w:rsidRPr="00CB0EC9" w14:paraId="57A47439" w14:textId="77777777" w:rsidTr="004E6AEA">
        <w:trPr>
          <w:trHeight w:val="113"/>
        </w:trPr>
        <w:tc>
          <w:tcPr>
            <w:tcW w:w="19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292219" w14:textId="1F49021E" w:rsidR="00EF1ABF" w:rsidRPr="00CB0EC9" w:rsidRDefault="00EF1ABF" w:rsidP="00EF1A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I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0E00C8" w14:textId="4EE2FA16" w:rsidR="00EF1ABF" w:rsidRPr="00CB0EC9" w:rsidRDefault="00EF1ABF" w:rsidP="00EF1A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40E17A" w14:textId="74A0F8E1" w:rsidR="00EF1ABF" w:rsidRPr="00CB0EC9" w:rsidRDefault="00EF1ABF" w:rsidP="00EF1A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1709F2" w14:textId="5E78B63D" w:rsidR="00EF1ABF" w:rsidRPr="00CB0EC9" w:rsidRDefault="00EF1ABF" w:rsidP="00EF1A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E54FDF" w14:textId="57F42E95" w:rsidR="00EF1ABF" w:rsidRPr="00CB0EC9" w:rsidRDefault="00EF1ABF" w:rsidP="00EF1A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35F85F" w14:textId="4DABDD99" w:rsidR="00EF1ABF" w:rsidRPr="00CB0EC9" w:rsidRDefault="00EF1ABF" w:rsidP="00EF1A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983</w:t>
            </w:r>
          </w:p>
        </w:tc>
        <w:tc>
          <w:tcPr>
            <w:tcW w:w="12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8656F5" w14:textId="55611DC2" w:rsidR="00EF1ABF" w:rsidRPr="00CB0EC9" w:rsidRDefault="00EF1ABF" w:rsidP="00EF1A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C2FE59" w14:textId="09BF79E4" w:rsidR="00EF1ABF" w:rsidRPr="00CB0EC9" w:rsidRDefault="00EF1ABF" w:rsidP="00EF1A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35</w:t>
            </w:r>
          </w:p>
        </w:tc>
      </w:tr>
      <w:tr w:rsidR="00EF1ABF" w:rsidRPr="00CB0EC9" w14:paraId="37F17AEF" w14:textId="77777777" w:rsidTr="004E6AEA">
        <w:trPr>
          <w:trHeight w:val="113"/>
        </w:trPr>
        <w:tc>
          <w:tcPr>
            <w:tcW w:w="19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D13C04" w14:textId="39FAB1CD" w:rsidR="00EF1ABF" w:rsidRPr="00CB0EC9" w:rsidRDefault="00EF1ABF" w:rsidP="00EF1A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isease stage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F822AC" w14:textId="1CC9FE57" w:rsidR="00EF1ABF" w:rsidRPr="00CB0EC9" w:rsidRDefault="00EF1ABF" w:rsidP="00EF1A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8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56E351" w14:textId="01DE1695" w:rsidR="00EF1ABF" w:rsidRPr="00CB0EC9" w:rsidRDefault="00EF1ABF" w:rsidP="00EF1A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5B9B87" w14:textId="00BBA60A" w:rsidR="00EF1ABF" w:rsidRPr="00CB0EC9" w:rsidRDefault="00EF1ABF" w:rsidP="00EF1A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6A629B" w14:textId="024CF9BC" w:rsidR="00EF1ABF" w:rsidRPr="00CB0EC9" w:rsidRDefault="00EF1ABF" w:rsidP="00EF1A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552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55C8F9" w14:textId="758FA883" w:rsidR="00EF1ABF" w:rsidRPr="00CB0EC9" w:rsidRDefault="00EF1ABF" w:rsidP="00EF1A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  <w:tc>
          <w:tcPr>
            <w:tcW w:w="12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0BCB2D" w14:textId="014BD341" w:rsidR="00EF1ABF" w:rsidRPr="00CB0EC9" w:rsidRDefault="00EF1ABF" w:rsidP="00EF1A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6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7E6B92" w14:textId="34808E31" w:rsidR="00EF1ABF" w:rsidRPr="00CB0EC9" w:rsidRDefault="00EF1ABF" w:rsidP="00EF1A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-2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EF1ABF" w:rsidRPr="00CB0EC9" w14:paraId="6DF2DBFD" w14:textId="77777777" w:rsidTr="004E6AEA">
        <w:trPr>
          <w:trHeight w:val="113"/>
        </w:trPr>
        <w:tc>
          <w:tcPr>
            <w:tcW w:w="19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05F3D2" w14:textId="0355FDF6" w:rsidR="00EF1ABF" w:rsidRPr="00CB0EC9" w:rsidRDefault="00EF1ABF" w:rsidP="00EF1A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ite of onset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67A6B0" w14:textId="37030C50" w:rsidR="00EF1ABF" w:rsidRPr="00CB0EC9" w:rsidRDefault="00EF1ABF" w:rsidP="00EF1A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72A141" w14:textId="049083C1" w:rsidR="00EF1ABF" w:rsidRPr="00CB0EC9" w:rsidRDefault="00EF1ABF" w:rsidP="00EF1A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A10312" w14:textId="2A159003" w:rsidR="00EF1ABF" w:rsidRPr="00CB0EC9" w:rsidRDefault="00EF1ABF" w:rsidP="00EF1A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FF95D0" w14:textId="4C01855C" w:rsidR="00EF1ABF" w:rsidRPr="00CB0EC9" w:rsidRDefault="00EF1ABF" w:rsidP="00EF1A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06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234952" w14:textId="70DF6E6C" w:rsidR="00EF1ABF" w:rsidRPr="00CB0EC9" w:rsidRDefault="00EF1ABF" w:rsidP="00EF1A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2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C092E6" w14:textId="6BC8B44D" w:rsidR="00EF1ABF" w:rsidRPr="00CB0EC9" w:rsidRDefault="00EF1ABF" w:rsidP="00EF1A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D05FAA" w14:textId="2BDCE0C1" w:rsidR="00EF1ABF" w:rsidRPr="00CB0EC9" w:rsidRDefault="00EF1ABF" w:rsidP="00EF1A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272</w:t>
            </w:r>
          </w:p>
        </w:tc>
      </w:tr>
      <w:tr w:rsidR="00EF1ABF" w:rsidRPr="00CB0EC9" w14:paraId="42AD0A69" w14:textId="77777777" w:rsidTr="004E6AEA">
        <w:trPr>
          <w:trHeight w:val="113"/>
        </w:trPr>
        <w:tc>
          <w:tcPr>
            <w:tcW w:w="19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E7405" w14:textId="4E7BF268" w:rsidR="00EF1ABF" w:rsidRPr="00CB0EC9" w:rsidRDefault="00EF1ABF" w:rsidP="00EF1A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isease duration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E5A814" w14:textId="5D49CAC9" w:rsidR="00EF1ABF" w:rsidRPr="00CB0EC9" w:rsidRDefault="00EF1ABF" w:rsidP="00EF1A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6DCCF4" w14:textId="499D1C3D" w:rsidR="00EF1ABF" w:rsidRPr="00CB0EC9" w:rsidRDefault="00EF1ABF" w:rsidP="00EF1A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5C5D44" w14:textId="66CD30C0" w:rsidR="00EF1ABF" w:rsidRPr="00CB0EC9" w:rsidRDefault="00EF1ABF" w:rsidP="00EF1A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72F57D" w14:textId="300FA459" w:rsidR="00EF1ABF" w:rsidRPr="00CB0EC9" w:rsidRDefault="00EF1ABF" w:rsidP="00EF1A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06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407296" w14:textId="7A3267BE" w:rsidR="00EF1ABF" w:rsidRPr="00CB0EC9" w:rsidRDefault="00EF1ABF" w:rsidP="00EF1A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2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78A47A" w14:textId="1E1700B9" w:rsidR="00EF1ABF" w:rsidRPr="00CB0EC9" w:rsidRDefault="00EF1ABF" w:rsidP="00EF1A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4AE12B" w14:textId="13CAC8CD" w:rsidR="00EF1ABF" w:rsidRPr="00CB0EC9" w:rsidRDefault="00EF1ABF" w:rsidP="00EF1A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EF1ABF" w:rsidRPr="00CB0EC9" w14:paraId="19864ABB" w14:textId="77777777" w:rsidTr="004E6AEA">
        <w:trPr>
          <w:trHeight w:val="113"/>
        </w:trPr>
        <w:tc>
          <w:tcPr>
            <w:tcW w:w="19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5252E" w14:textId="65561053" w:rsidR="00EF1ABF" w:rsidRPr="00CB0EC9" w:rsidRDefault="00EF1ABF" w:rsidP="00EF1A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iluzole use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2010AE" w14:textId="4197948B" w:rsidR="00EF1ABF" w:rsidRPr="00CB0EC9" w:rsidRDefault="00EF1ABF" w:rsidP="00EF1A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3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2CBB2E" w14:textId="4CD2837F" w:rsidR="00EF1ABF" w:rsidRPr="00CB0EC9" w:rsidRDefault="00EF1ABF" w:rsidP="00EF1A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9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1590A1" w14:textId="2B6ED202" w:rsidR="00EF1ABF" w:rsidRPr="00CB0EC9" w:rsidRDefault="00EF1ABF" w:rsidP="00EF1A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5A3DD1" w14:textId="7B5AFF31" w:rsidR="00EF1ABF" w:rsidRPr="00CB0EC9" w:rsidRDefault="00EF1ABF" w:rsidP="00EF1A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326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023FC9" w14:textId="3C7BD20C" w:rsidR="00EF1ABF" w:rsidRPr="00CB0EC9" w:rsidRDefault="00EF1ABF" w:rsidP="00EF1A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2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55D915" w14:textId="305B3110" w:rsidR="00EF1ABF" w:rsidRPr="00CB0EC9" w:rsidRDefault="00EF1ABF" w:rsidP="00EF1A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75FD62" w14:textId="0CE7334F" w:rsidR="00EF1ABF" w:rsidRPr="00CB0EC9" w:rsidRDefault="00EF1ABF" w:rsidP="00EF1A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089</w:t>
            </w:r>
          </w:p>
        </w:tc>
      </w:tr>
      <w:tr w:rsidR="00EF1ABF" w:rsidRPr="00CB0EC9" w14:paraId="3BAFDFD8" w14:textId="77777777" w:rsidTr="000748D1">
        <w:trPr>
          <w:trHeight w:val="113"/>
        </w:trPr>
        <w:tc>
          <w:tcPr>
            <w:tcW w:w="199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DAF44" w14:textId="77777777" w:rsidR="00EF1ABF" w:rsidRPr="00CB0EC9" w:rsidRDefault="00EF1ABF" w:rsidP="00EF1A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SF IgG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index</w:t>
            </w:r>
          </w:p>
        </w:tc>
        <w:tc>
          <w:tcPr>
            <w:tcW w:w="84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99A8B" w14:textId="4E0DD5A9" w:rsidR="00EF1ABF" w:rsidRPr="00CB0EC9" w:rsidRDefault="00EF1ABF" w:rsidP="00EF1A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AB458" w14:textId="69E4AC9F" w:rsidR="00EF1ABF" w:rsidRPr="00CB0EC9" w:rsidRDefault="00EF1ABF" w:rsidP="00EF1A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2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55288" w14:textId="3604BB19" w:rsidR="00EF1ABF" w:rsidRPr="00CB0EC9" w:rsidRDefault="00EF1ABF" w:rsidP="00EF1A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C1EF2" w14:textId="757DED58" w:rsidR="00EF1ABF" w:rsidRPr="00CB0EC9" w:rsidRDefault="00EF1ABF" w:rsidP="00EF1A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C0759" w14:textId="58427010" w:rsidR="00EF1ABF" w:rsidRPr="00CB0EC9" w:rsidRDefault="00EF1ABF" w:rsidP="00EF1A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4</w:t>
            </w:r>
          </w:p>
        </w:tc>
        <w:tc>
          <w:tcPr>
            <w:tcW w:w="121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2CE93" w14:textId="45D0AFCE" w:rsidR="00EF1ABF" w:rsidRPr="00CB0EC9" w:rsidRDefault="00EF1ABF" w:rsidP="00EF1A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sz w:val="20"/>
                <w:szCs w:val="20"/>
              </w:rPr>
              <w:t>-1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122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BD74F" w14:textId="3B3E5768" w:rsidR="00EF1ABF" w:rsidRPr="00CB0EC9" w:rsidRDefault="00EF1ABF" w:rsidP="00EF1AB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863</w:t>
            </w:r>
          </w:p>
        </w:tc>
      </w:tr>
    </w:tbl>
    <w:p w14:paraId="69EF3AC7" w14:textId="256E8E5A" w:rsidR="002437A0" w:rsidRDefault="003444B0" w:rsidP="003444B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sectPr w:rsidR="002437A0" w:rsidSect="00DD0A5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CB0EC9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Note</w:t>
      </w:r>
      <w:r w:rsidR="00CB0EC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s</w:t>
      </w:r>
      <w:r w:rsidRPr="00CB0EC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: Bold: </w:t>
      </w:r>
      <w:r w:rsidRPr="00CB0EC9">
        <w:rPr>
          <w:rFonts w:ascii="Times New Roman" w:hAnsi="Times New Roman" w:cs="Times New Roman"/>
          <w:i/>
          <w:iCs/>
          <w:color w:val="000000" w:themeColor="text1"/>
          <w:kern w:val="0"/>
          <w:sz w:val="20"/>
          <w:szCs w:val="20"/>
        </w:rPr>
        <w:t>P</w:t>
      </w:r>
      <w:r w:rsidRPr="00CB0EC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&lt;0.05.</w:t>
      </w:r>
    </w:p>
    <w:p w14:paraId="19AEC255" w14:textId="71B79598" w:rsidR="002437A0" w:rsidRPr="00CB0EC9" w:rsidRDefault="002437A0" w:rsidP="002437A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CB0EC9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lastRenderedPageBreak/>
        <w:t>T</w:t>
      </w:r>
      <w:r w:rsidRPr="00CB0EC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able S</w:t>
      </w:r>
      <w:r w:rsidR="00383C06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8</w:t>
      </w:r>
      <w:r w:rsidRPr="00CB0EC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:</w:t>
      </w:r>
      <w:r w:rsidRPr="00CB0EC9">
        <w:rPr>
          <w:sz w:val="20"/>
          <w:szCs w:val="20"/>
        </w:rPr>
        <w:t xml:space="preserve"> </w:t>
      </w:r>
      <w:r w:rsidRPr="00CB0EC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Comparison of CSF profiles between </w:t>
      </w:r>
      <w:r w:rsidRPr="002437A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the lost to follow-up ALS patients</w:t>
      </w:r>
      <w:r w:rsidRPr="00CB0EC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and </w:t>
      </w:r>
      <w:r w:rsidRPr="002437A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ALS patients included in the analysis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37"/>
        <w:gridCol w:w="2826"/>
        <w:gridCol w:w="2905"/>
        <w:gridCol w:w="738"/>
      </w:tblGrid>
      <w:tr w:rsidR="002D2D15" w:rsidRPr="00CB0EC9" w14:paraId="2B3D953E" w14:textId="77777777" w:rsidTr="002D5738">
        <w:trPr>
          <w:trHeight w:val="57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61E8C8" w14:textId="77777777" w:rsidR="002437A0" w:rsidRPr="00CB0EC9" w:rsidRDefault="002437A0" w:rsidP="002D573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2C1973" w14:textId="71694777" w:rsidR="002437A0" w:rsidRPr="00CB0EC9" w:rsidRDefault="002437A0" w:rsidP="002D57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7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he los</w:t>
            </w:r>
            <w:r w:rsidR="0025754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</w:t>
            </w:r>
            <w:r w:rsidRPr="002437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o follow-up ALS patients</w:t>
            </w: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N=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870</w:t>
            </w: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D90D9E" w14:textId="39AE85F9" w:rsidR="002437A0" w:rsidRPr="00CB0EC9" w:rsidRDefault="002437A0" w:rsidP="002D57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437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LS patients included in the analysis</w:t>
            </w: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N=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87</w:t>
            </w: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EC531E" w14:textId="77777777" w:rsidR="002437A0" w:rsidRPr="00CB0EC9" w:rsidRDefault="002437A0" w:rsidP="002D573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eastAsia="微软雅黑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P</w:t>
            </w:r>
          </w:p>
        </w:tc>
      </w:tr>
      <w:tr w:rsidR="002D2D15" w:rsidRPr="00CB0EC9" w14:paraId="5EE5DF1E" w14:textId="77777777" w:rsidTr="002D573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127E08" w14:textId="52F9F6AD" w:rsidR="002437A0" w:rsidRPr="00CB0EC9" w:rsidRDefault="002437A0" w:rsidP="002D573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SF microprotein</w:t>
            </w:r>
            <w:r w:rsidR="00305634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="00305634"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/L</w:t>
            </w:r>
            <w:r w:rsidR="00305634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79D7D8" w14:textId="580D300F" w:rsidR="002437A0" w:rsidRPr="00CB0EC9" w:rsidRDefault="002437A0" w:rsidP="002D57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2D2D15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39</w:t>
            </w: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0(0.330-0.4</w:t>
            </w:r>
            <w:r w:rsidR="002D2D15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5A3244" w14:textId="12AEE4C8" w:rsidR="002437A0" w:rsidRPr="00CB0EC9" w:rsidRDefault="002437A0" w:rsidP="002D57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2D2D15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41</w:t>
            </w: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0(0.320-0.</w:t>
            </w:r>
            <w:r w:rsidR="002D2D15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52</w:t>
            </w: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472867" w14:textId="0F270954" w:rsidR="002437A0" w:rsidRPr="00EA07FA" w:rsidRDefault="002437A0" w:rsidP="002D57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A07FA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B9589C" w:rsidRPr="00EA07FA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457</w:t>
            </w:r>
          </w:p>
        </w:tc>
      </w:tr>
      <w:tr w:rsidR="002D2D15" w:rsidRPr="00CB0EC9" w14:paraId="1E1C60CF" w14:textId="77777777" w:rsidTr="002D573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92F443" w14:textId="785299A3" w:rsidR="002437A0" w:rsidRPr="00CB0EC9" w:rsidRDefault="002437A0" w:rsidP="002D573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SF IgG</w:t>
            </w:r>
            <w:r w:rsidR="00305634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="00305634"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/L</w:t>
            </w:r>
            <w:r w:rsidR="00305634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B1AC97" w14:textId="0CF99521" w:rsidR="002437A0" w:rsidRPr="00CB0EC9" w:rsidRDefault="002437A0" w:rsidP="002D57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0.03</w:t>
            </w:r>
            <w:r w:rsidR="002D2D15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(0.023-0.04</w:t>
            </w:r>
            <w:r w:rsidR="002D2D15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371F9B" w14:textId="49F9AD17" w:rsidR="002437A0" w:rsidRPr="00CB0EC9" w:rsidRDefault="002437A0" w:rsidP="002D57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0.029(0.022-0.0</w:t>
            </w:r>
            <w:r w:rsidR="002D2D15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44</w:t>
            </w: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C455CE" w14:textId="03F81BCD" w:rsidR="002437A0" w:rsidRPr="00EA07FA" w:rsidRDefault="002437A0" w:rsidP="002D57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A07FA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B9589C" w:rsidRPr="00EA07FA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888</w:t>
            </w:r>
          </w:p>
        </w:tc>
      </w:tr>
      <w:tr w:rsidR="002D2D15" w:rsidRPr="00CB0EC9" w14:paraId="1351468A" w14:textId="77777777" w:rsidTr="002D573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D5E4E9" w14:textId="1D9EF80E" w:rsidR="002437A0" w:rsidRPr="00CB0EC9" w:rsidRDefault="002437A0" w:rsidP="002D573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SF albumin</w:t>
            </w:r>
            <w:r w:rsidR="00305634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="00305634"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/L</w:t>
            </w:r>
            <w:r w:rsidR="00305634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BB7B1D" w14:textId="5DDAD91F" w:rsidR="002437A0" w:rsidRPr="00CB0EC9" w:rsidRDefault="002437A0" w:rsidP="002D57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0.2</w:t>
            </w:r>
            <w:r w:rsidR="002D2D15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14</w:t>
            </w: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(0.17</w:t>
            </w:r>
            <w:r w:rsidR="002D2D15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-0.2</w:t>
            </w:r>
            <w:r w:rsidR="002D2D15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78</w:t>
            </w: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6ED16B" w14:textId="2479DE61" w:rsidR="002437A0" w:rsidRPr="00CB0EC9" w:rsidRDefault="002437A0" w:rsidP="002D57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0.2</w:t>
            </w:r>
            <w:r w:rsidR="002D2D15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17</w:t>
            </w: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(0.16</w:t>
            </w:r>
            <w:r w:rsidR="002D2D15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-0.</w:t>
            </w:r>
            <w:r w:rsidR="002D2D15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302</w:t>
            </w: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64AD18" w14:textId="71E82064" w:rsidR="002437A0" w:rsidRPr="00EA07FA" w:rsidRDefault="002437A0" w:rsidP="002D57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A07FA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B9589C" w:rsidRPr="00EA07FA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875</w:t>
            </w:r>
          </w:p>
        </w:tc>
      </w:tr>
      <w:tr w:rsidR="002D2D15" w:rsidRPr="00CB0EC9" w14:paraId="4067E102" w14:textId="77777777" w:rsidTr="002D5738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044EDE" w14:textId="77777777" w:rsidR="002437A0" w:rsidRPr="00CB0EC9" w:rsidRDefault="002437A0" w:rsidP="002D5738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SF IgG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524DAE" w14:textId="0AEA59D7" w:rsidR="002437A0" w:rsidRPr="00CB0EC9" w:rsidRDefault="002437A0" w:rsidP="002D57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0.49</w:t>
            </w:r>
            <w:r w:rsidR="002D2D15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4</w:t>
            </w: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(0.45</w:t>
            </w:r>
            <w:r w:rsidR="002D2D15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5</w:t>
            </w: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-0.53</w:t>
            </w:r>
            <w:r w:rsidR="002D2D15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7AB412" w14:textId="6FCF05C0" w:rsidR="002437A0" w:rsidRPr="00CB0EC9" w:rsidRDefault="002437A0" w:rsidP="002D57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0.49</w:t>
            </w:r>
            <w:r w:rsidR="002D2D15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8</w:t>
            </w: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(0.4</w:t>
            </w:r>
            <w:r w:rsidR="002D2D15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62</w:t>
            </w: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-0.5</w:t>
            </w:r>
            <w:r w:rsidR="002D2D15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60</w:t>
            </w: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5B08A7" w14:textId="7E93D3F1" w:rsidR="002437A0" w:rsidRPr="00EA07FA" w:rsidRDefault="002437A0" w:rsidP="002D5738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A07FA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B9589C" w:rsidRPr="00EA07FA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113</w:t>
            </w:r>
          </w:p>
        </w:tc>
      </w:tr>
      <w:tr w:rsidR="002D2D15" w:rsidRPr="00CB0EC9" w14:paraId="3CC66955" w14:textId="77777777" w:rsidTr="00B9589C">
        <w:trPr>
          <w:trHeight w:val="5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4FD5BE" w14:textId="77777777" w:rsidR="002437A0" w:rsidRPr="00CB0EC9" w:rsidRDefault="002437A0" w:rsidP="002D5738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Q</w:t>
            </w:r>
            <w:r w:rsidRPr="00CB0EC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  <w:vertAlign w:val="subscript"/>
              </w:rPr>
              <w:t>AL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C7AED8" w14:textId="2FC854B4" w:rsidR="002437A0" w:rsidRPr="00CB0EC9" w:rsidDel="00A94AE6" w:rsidRDefault="002437A0" w:rsidP="002D573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0.006(0.005-0.00</w:t>
            </w:r>
            <w:r w:rsidR="002D2D15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8B5FA0" w14:textId="28C4FE40" w:rsidR="002437A0" w:rsidRPr="00CB0EC9" w:rsidDel="00A94AE6" w:rsidRDefault="002437A0" w:rsidP="002D573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0.00</w:t>
            </w:r>
            <w:r w:rsidR="002D2D15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6</w:t>
            </w: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(0.004-0.00</w:t>
            </w:r>
            <w:r w:rsidR="002D2D15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8</w:t>
            </w: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E037B8" w14:textId="45E666D0" w:rsidR="002437A0" w:rsidRPr="00EA07FA" w:rsidRDefault="002437A0" w:rsidP="002D573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A07FA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0.</w:t>
            </w:r>
            <w:r w:rsidR="00B9589C" w:rsidRPr="00EA07FA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977</w:t>
            </w:r>
          </w:p>
        </w:tc>
      </w:tr>
      <w:tr w:rsidR="002D2D15" w:rsidRPr="00CB0EC9" w14:paraId="75EA3608" w14:textId="77777777" w:rsidTr="00B9589C">
        <w:trPr>
          <w:trHeight w:val="57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C3B367" w14:textId="4C2B7206" w:rsidR="002437A0" w:rsidRPr="00CB0EC9" w:rsidRDefault="002437A0" w:rsidP="002D5738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0EC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</w:t>
            </w:r>
            <w:r w:rsidRPr="00CB0EC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-IgG</w:t>
            </w:r>
            <w:r w:rsidR="00305634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="00305634" w:rsidRPr="00D55E36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/L</w:t>
            </w:r>
            <w:r w:rsidR="00305634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C641DF" w14:textId="0E414EA9" w:rsidR="002437A0" w:rsidRPr="00CB0EC9" w:rsidDel="00A94AE6" w:rsidRDefault="002437A0" w:rsidP="002D573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11.</w:t>
            </w:r>
            <w:r w:rsidR="002D2D15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20</w:t>
            </w: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0(9.</w:t>
            </w:r>
            <w:r w:rsidR="002D2D15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625</w:t>
            </w: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-12.</w:t>
            </w:r>
            <w:r w:rsidR="002D2D15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D9DE7A" w14:textId="01C2D0A6" w:rsidR="002437A0" w:rsidRPr="00CB0EC9" w:rsidDel="00A94AE6" w:rsidRDefault="002437A0" w:rsidP="002D573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  <w:r w:rsidR="002D2D15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="002D2D15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7</w:t>
            </w: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00(</w:t>
            </w:r>
            <w:r w:rsidR="002D2D15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8.78</w:t>
            </w: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0-1</w:t>
            </w:r>
            <w:r w:rsidR="002D2D15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="002D2D15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75</w:t>
            </w:r>
            <w:r w:rsidRPr="00CB0EC9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38DFB0" w14:textId="4D94405F" w:rsidR="002437A0" w:rsidRPr="00EA07FA" w:rsidRDefault="002437A0" w:rsidP="002D573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EA07FA">
              <w:rPr>
                <w:rFonts w:ascii="Times New Roman" w:eastAsia="微软雅黑" w:hAnsi="Times New Roman" w:cs="Times New Roman" w:hint="eastAsia"/>
                <w:color w:val="000000" w:themeColor="text1"/>
                <w:kern w:val="24"/>
                <w:sz w:val="20"/>
                <w:szCs w:val="20"/>
              </w:rPr>
              <w:t>0</w:t>
            </w:r>
            <w:r w:rsidRPr="00EA07FA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.</w:t>
            </w:r>
            <w:r w:rsidR="00B9589C" w:rsidRPr="00EA07FA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20"/>
                <w:szCs w:val="20"/>
              </w:rPr>
              <w:t>101</w:t>
            </w:r>
          </w:p>
        </w:tc>
      </w:tr>
    </w:tbl>
    <w:p w14:paraId="033D83BA" w14:textId="5AC2D56A" w:rsidR="003D261C" w:rsidRDefault="002437A0" w:rsidP="002437A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sectPr w:rsidR="003D261C" w:rsidSect="00DD0A5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CB0EC9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>Note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s</w:t>
      </w:r>
      <w:r w:rsidRPr="00CB0EC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: Bold: </w:t>
      </w:r>
      <w:r w:rsidRPr="00CB0EC9">
        <w:rPr>
          <w:rFonts w:ascii="Times New Roman" w:hAnsi="Times New Roman" w:cs="Times New Roman"/>
          <w:i/>
          <w:iCs/>
          <w:color w:val="000000" w:themeColor="text1"/>
          <w:kern w:val="0"/>
          <w:sz w:val="20"/>
          <w:szCs w:val="20"/>
        </w:rPr>
        <w:t>P</w:t>
      </w:r>
      <w:r w:rsidRPr="00CB0EC9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&lt;0.05.</w:t>
      </w:r>
    </w:p>
    <w:p w14:paraId="5563FB89" w14:textId="5B40A9E6" w:rsidR="003444B0" w:rsidRPr="007C0002" w:rsidRDefault="003444B0" w:rsidP="007C000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</w:p>
    <w:sectPr w:rsidR="003444B0" w:rsidRPr="007C0002" w:rsidSect="00DD0A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8DB784" w14:textId="77777777" w:rsidR="00DD0A5C" w:rsidRDefault="00DD0A5C" w:rsidP="00EF7F01">
      <w:r>
        <w:separator/>
      </w:r>
    </w:p>
  </w:endnote>
  <w:endnote w:type="continuationSeparator" w:id="0">
    <w:p w14:paraId="47E8FFDA" w14:textId="77777777" w:rsidR="00DD0A5C" w:rsidRDefault="00DD0A5C" w:rsidP="00EF7F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ACCC3B" w14:textId="77777777" w:rsidR="00DD0A5C" w:rsidRDefault="00DD0A5C" w:rsidP="00EF7F01">
      <w:r>
        <w:separator/>
      </w:r>
    </w:p>
  </w:footnote>
  <w:footnote w:type="continuationSeparator" w:id="0">
    <w:p w14:paraId="368FE54A" w14:textId="77777777" w:rsidR="00DD0A5C" w:rsidRDefault="00DD0A5C" w:rsidP="00EF7F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0MzEwNLE0MDU0MTNV0lEKTi0uzszPAykwNKsFAPo/HpUtAAAA"/>
  </w:docVars>
  <w:rsids>
    <w:rsidRoot w:val="001C78C2"/>
    <w:rsid w:val="00021C50"/>
    <w:rsid w:val="00040692"/>
    <w:rsid w:val="00054174"/>
    <w:rsid w:val="0005701A"/>
    <w:rsid w:val="000748D1"/>
    <w:rsid w:val="00126D97"/>
    <w:rsid w:val="0014394D"/>
    <w:rsid w:val="0018674B"/>
    <w:rsid w:val="001C78C2"/>
    <w:rsid w:val="001E460D"/>
    <w:rsid w:val="002032C3"/>
    <w:rsid w:val="00225A85"/>
    <w:rsid w:val="002437A0"/>
    <w:rsid w:val="00257546"/>
    <w:rsid w:val="002D2D15"/>
    <w:rsid w:val="00305634"/>
    <w:rsid w:val="003151F2"/>
    <w:rsid w:val="00317632"/>
    <w:rsid w:val="00324800"/>
    <w:rsid w:val="003444B0"/>
    <w:rsid w:val="0037516F"/>
    <w:rsid w:val="00383C06"/>
    <w:rsid w:val="003864A4"/>
    <w:rsid w:val="003D261C"/>
    <w:rsid w:val="004079D3"/>
    <w:rsid w:val="00423170"/>
    <w:rsid w:val="004426B8"/>
    <w:rsid w:val="004547D0"/>
    <w:rsid w:val="00472A3D"/>
    <w:rsid w:val="0049113E"/>
    <w:rsid w:val="0052244A"/>
    <w:rsid w:val="00541162"/>
    <w:rsid w:val="00607862"/>
    <w:rsid w:val="0061068A"/>
    <w:rsid w:val="006D4368"/>
    <w:rsid w:val="00700173"/>
    <w:rsid w:val="00725CDF"/>
    <w:rsid w:val="00732ABB"/>
    <w:rsid w:val="00765E1F"/>
    <w:rsid w:val="007667D5"/>
    <w:rsid w:val="007C0002"/>
    <w:rsid w:val="00823E41"/>
    <w:rsid w:val="00882065"/>
    <w:rsid w:val="00892961"/>
    <w:rsid w:val="00894DDA"/>
    <w:rsid w:val="008E2CB0"/>
    <w:rsid w:val="008F2427"/>
    <w:rsid w:val="00914D1B"/>
    <w:rsid w:val="009C287E"/>
    <w:rsid w:val="00A033E1"/>
    <w:rsid w:val="00A11307"/>
    <w:rsid w:val="00A17FB8"/>
    <w:rsid w:val="00A30EC6"/>
    <w:rsid w:val="00B73B46"/>
    <w:rsid w:val="00B9589C"/>
    <w:rsid w:val="00BD4F1D"/>
    <w:rsid w:val="00BE026E"/>
    <w:rsid w:val="00BE7E6E"/>
    <w:rsid w:val="00BF13B9"/>
    <w:rsid w:val="00C002C1"/>
    <w:rsid w:val="00C37B96"/>
    <w:rsid w:val="00CA36BE"/>
    <w:rsid w:val="00CB0EC9"/>
    <w:rsid w:val="00CF177A"/>
    <w:rsid w:val="00CF2FED"/>
    <w:rsid w:val="00D26158"/>
    <w:rsid w:val="00D5396E"/>
    <w:rsid w:val="00D925E8"/>
    <w:rsid w:val="00DD0A5C"/>
    <w:rsid w:val="00DF000E"/>
    <w:rsid w:val="00E239A7"/>
    <w:rsid w:val="00E65817"/>
    <w:rsid w:val="00E728DC"/>
    <w:rsid w:val="00EA07FA"/>
    <w:rsid w:val="00EC28BE"/>
    <w:rsid w:val="00EC2BC5"/>
    <w:rsid w:val="00EE5C09"/>
    <w:rsid w:val="00EF1ABF"/>
    <w:rsid w:val="00EF7F01"/>
    <w:rsid w:val="00FA2043"/>
    <w:rsid w:val="00FD1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B16794"/>
  <w15:chartTrackingRefBased/>
  <w15:docId w15:val="{3F1D74C3-5568-4BFF-AA8E-4BBCE8E26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7F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7F0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7F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7F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7F01"/>
    <w:rPr>
      <w:sz w:val="18"/>
      <w:szCs w:val="18"/>
    </w:rPr>
  </w:style>
  <w:style w:type="table" w:styleId="a7">
    <w:name w:val="Table Grid"/>
    <w:basedOn w:val="a1"/>
    <w:uiPriority w:val="39"/>
    <w:rsid w:val="004231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642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B1EA13-F38E-4904-B384-CE32322FAE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</TotalTime>
  <Pages>10</Pages>
  <Words>903</Words>
  <Characters>5004</Characters>
  <Application>Microsoft Office Word</Application>
  <DocSecurity>0</DocSecurity>
  <Lines>66</Lines>
  <Paragraphs>16</Paragraphs>
  <ScaleCrop>false</ScaleCrop>
  <Company/>
  <LinksUpToDate>false</LinksUpToDate>
  <CharactersWithSpaces>5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 佳佳</dc:creator>
  <cp:keywords/>
  <dc:description/>
  <cp:lastModifiedBy>佳佳 付</cp:lastModifiedBy>
  <cp:revision>64</cp:revision>
  <dcterms:created xsi:type="dcterms:W3CDTF">2023-07-30T04:13:00Z</dcterms:created>
  <dcterms:modified xsi:type="dcterms:W3CDTF">2024-04-05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5ae8337fac806ddcf1c4d1757cd0c50139287f7540afcb5d4f1a5c5165fb4d</vt:lpwstr>
  </property>
</Properties>
</file>